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0" w:author="Van der Lely Stephanie" w:date="2019-05-03T17:26:00Z">
          <w:tblPr>
            <w:tblW w:w="7111" w:type="dxa"/>
            <w:tblInd w:w="55" w:type="dxa"/>
            <w:tblLayout w:type="fixed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268"/>
        <w:gridCol w:w="1701"/>
        <w:gridCol w:w="1628"/>
        <w:gridCol w:w="1628"/>
        <w:tblGridChange w:id="1">
          <w:tblGrid>
            <w:gridCol w:w="2154"/>
            <w:gridCol w:w="1701"/>
            <w:gridCol w:w="1628"/>
            <w:gridCol w:w="1628"/>
          </w:tblGrid>
        </w:tblGridChange>
      </w:tblGrid>
      <w:tr w:rsidR="00BB7A69" w:rsidRPr="000378E3" w14:paraId="734A500F" w14:textId="77777777" w:rsidTr="00AF484F">
        <w:trPr>
          <w:trHeight w:val="315"/>
          <w:trPrChange w:id="2" w:author="Van der Lely Stephanie" w:date="2019-05-03T17:26:00Z">
            <w:trPr>
              <w:trHeight w:val="315"/>
            </w:trPr>
          </w:trPrChange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" w:author="Van der Lely Stephanie" w:date="2019-05-03T17:26:00Z">
              <w:tcPr>
                <w:tcW w:w="2154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99A92A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S1a) </w:t>
            </w:r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Baselin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- B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" w:author="Van der Lely Stephanie" w:date="2019-05-03T17:26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FB999C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Women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" w:author="Van der Lely Stephanie" w:date="2019-05-03T17:26:00Z">
              <w:tcPr>
                <w:tcW w:w="1628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40B7FB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n</w:t>
            </w:r>
            <w:proofErr w:type="spellEnd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" w:author="Van der Lely Stephanie" w:date="2019-05-03T17:26:00Z">
              <w:tcPr>
                <w:tcW w:w="1628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DF0EDE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BB7A69" w:rsidRPr="000378E3" w14:paraId="14908660" w14:textId="77777777" w:rsidTr="00AF484F">
        <w:trPr>
          <w:trHeight w:val="330"/>
          <w:trPrChange w:id="7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  <w:tcPrChange w:id="8" w:author="Van der Lely Stephanie" w:date="2019-05-03T17:26:00Z">
              <w:tcPr>
                <w:tcW w:w="2154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04EE417E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5343C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5C34A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1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5D0B8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20)</w:t>
            </w:r>
          </w:p>
        </w:tc>
      </w:tr>
      <w:tr w:rsidR="00BB7A69" w:rsidRPr="000378E3" w14:paraId="3D53AE59" w14:textId="77777777" w:rsidTr="00AF484F">
        <w:trPr>
          <w:trHeight w:val="330"/>
          <w:trPrChange w:id="12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3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7FD12B" w14:textId="2C16E425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Age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]</w:t>
            </w:r>
            <w:ins w:id="14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5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D880C40" w14:textId="274F00AF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 (18.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6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74AE4D7" w14:textId="73F6E8E3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 (19.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F39F409" w14:textId="605F3740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 (18.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)</w:t>
            </w:r>
          </w:p>
        </w:tc>
      </w:tr>
      <w:tr w:rsidR="00BB7A69" w:rsidRPr="000378E3" w14:paraId="2DAC7CD3" w14:textId="77777777" w:rsidTr="00AF484F">
        <w:trPr>
          <w:trHeight w:val="330"/>
          <w:trPrChange w:id="18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9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546532" w14:textId="4A03487F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Height [m]</w:t>
            </w:r>
            <w:ins w:id="20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1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6BB1957" w14:textId="6140D531" w:rsidR="00BB7A69" w:rsidRPr="008C7955" w:rsidRDefault="00BB7A69" w:rsidP="00373C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2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C7E0D8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7-1.9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90987D2" w14:textId="66B1CA19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°</w:t>
            </w:r>
          </w:p>
        </w:tc>
      </w:tr>
      <w:tr w:rsidR="00BB7A69" w:rsidRPr="000378E3" w14:paraId="08B8F5FC" w14:textId="77777777" w:rsidTr="00AF484F">
        <w:trPr>
          <w:trHeight w:val="330"/>
          <w:trPrChange w:id="24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3D75F4" w14:textId="6FE044E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Weigh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[kg]</w:t>
            </w:r>
            <w:ins w:id="26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7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9E30089" w14:textId="198C99D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 (59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4985B04" w14:textId="2C449C8C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5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E87ABA" w14:textId="47591731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 (5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)°</w:t>
            </w:r>
          </w:p>
        </w:tc>
      </w:tr>
      <w:tr w:rsidR="00BB7A69" w:rsidRPr="000378E3" w14:paraId="5D2BE1F8" w14:textId="77777777" w:rsidTr="00AF484F">
        <w:trPr>
          <w:trHeight w:val="330"/>
          <w:trPrChange w:id="30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C171CE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3-day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bladder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di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2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A37BA96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6FDE2A9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4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4ED42E3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0583427" w14:textId="77777777" w:rsidTr="00AF484F">
        <w:trPr>
          <w:trHeight w:val="330"/>
          <w:trPrChange w:id="35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6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88C952" w14:textId="7463EBE0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7" w:author="Van der Lely Stephanie" w:date="2019-05-03T17:2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8" w:author="Van der Lely Stephanie" w:date="2019-05-03T17:25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Micturition frequency  per 24 hours</w:t>
            </w:r>
            <w:ins w:id="39" w:author="Van der Lely Stephanie" w:date="2019-05-03T17:25:00Z">
              <w:r w:rsidR="00AF484F" w:rsidRPr="003753E6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0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5A05403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±2.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1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2C3CF49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.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CF3CEFB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±2.1</w:t>
            </w:r>
          </w:p>
        </w:tc>
      </w:tr>
      <w:tr w:rsidR="00BB7A69" w:rsidRPr="000378E3" w14:paraId="16033868" w14:textId="77777777" w:rsidTr="00AF484F">
        <w:trPr>
          <w:trHeight w:val="330"/>
          <w:trPrChange w:id="43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4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D572CA" w14:textId="2919E8B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cturition volume per micturition [mL]</w:t>
            </w:r>
            <w:ins w:id="45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6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1A19930" w14:textId="04DF2F1A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 (23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7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F7E65D5" w14:textId="54BA6943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 (24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F157A58" w14:textId="52EB6566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 (23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)</w:t>
            </w:r>
          </w:p>
        </w:tc>
      </w:tr>
      <w:tr w:rsidR="00BB7A69" w:rsidRPr="000378E3" w14:paraId="0AD77A50" w14:textId="77777777" w:rsidTr="00AF484F">
        <w:trPr>
          <w:trHeight w:val="330"/>
          <w:trPrChange w:id="49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0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97B2FB" w14:textId="03D7357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luid intake per 24 hours [mL]</w:t>
            </w:r>
            <w:ins w:id="51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ABA0411" w14:textId="00B3B35F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0 (137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7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D3AB6D5" w14:textId="54C7BF43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 (78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3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4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08509D9" w14:textId="634AF36A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0 (78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7)</w:t>
            </w:r>
          </w:p>
        </w:tc>
      </w:tr>
      <w:tr w:rsidR="00BB7A69" w:rsidRPr="000378E3" w14:paraId="4BDC0DF1" w14:textId="77777777" w:rsidTr="00AF484F">
        <w:trPr>
          <w:trHeight w:val="330"/>
          <w:trPrChange w:id="55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6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7C168D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Questionnai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E79C2C7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0321A2E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D233CAF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741ACEE8" w14:textId="77777777" w:rsidTr="00AF484F">
        <w:trPr>
          <w:trHeight w:val="375"/>
          <w:trPrChange w:id="60" w:author="Van der Lely Stephanie" w:date="2019-05-03T17:26:00Z">
            <w:trPr>
              <w:trHeight w:val="375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0FC6DE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CIQ-FLUTS/MLUTS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2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4D1733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47FF697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4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C23CA76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31C3847C" w14:textId="77777777" w:rsidTr="00AF484F">
        <w:trPr>
          <w:trHeight w:val="330"/>
          <w:trPrChange w:id="65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808368" w14:textId="070BFC1C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Fill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67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8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43E00A1" w14:textId="3871FC8F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9AADDC8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B0B0B76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0FE24699" w14:textId="77777777" w:rsidTr="00AF484F">
        <w:trPr>
          <w:trHeight w:val="330"/>
          <w:trPrChange w:id="71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BE61FD" w14:textId="5A8A5EA5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73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4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6C1F1B1" w14:textId="0850BE11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5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961D16A" w14:textId="6ADBFFB2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6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8ABBF9A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EC550B5" w14:textId="77777777" w:rsidTr="00AF484F">
        <w:trPr>
          <w:trHeight w:val="330"/>
          <w:trPrChange w:id="77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8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BB1247" w14:textId="6C707688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ontinenc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79" w:author="Van der Lely Stephanie" w:date="2019-05-03T17:26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0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1B91E90" w14:textId="1AB1B274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1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5D63C07" w14:textId="6B46B59F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2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6C9977B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3EAB884" w14:textId="77777777" w:rsidTr="00AF484F">
        <w:trPr>
          <w:trHeight w:val="330"/>
          <w:trPrChange w:id="83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4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B5EF5E" w14:textId="7C0572A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PSS</w:t>
            </w:r>
            <w:ins w:id="85" w:author="Van der Lely Stephanie" w:date="2019-05-03T17:38:00Z">
              <w:r w:rsidR="00296E9D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8ACCB27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7FA877D" w14:textId="67827F7B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12C84AE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5033C1BA" w14:textId="77777777" w:rsidTr="00AF484F">
        <w:trPr>
          <w:trHeight w:val="330"/>
          <w:trPrChange w:id="89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0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B5675C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AB-q 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04B1DBD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2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CC08758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11510D5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6AA4FA5" w14:textId="77777777" w:rsidTr="00AF484F">
        <w:trPr>
          <w:trHeight w:val="330"/>
          <w:trPrChange w:id="94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5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9BCA45" w14:textId="14F002B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ins w:id="96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7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FABA0C5" w14:textId="5FF983C0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6436807" w14:textId="3A45534C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04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2FAB2CE" w14:textId="789D62E4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</w:tr>
      <w:tr w:rsidR="00BB7A69" w:rsidRPr="000378E3" w14:paraId="60F662D1" w14:textId="77777777" w:rsidTr="00AF484F">
        <w:trPr>
          <w:trHeight w:val="330"/>
          <w:trPrChange w:id="100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01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BE395E" w14:textId="6DBFE8F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QoL</w:t>
            </w:r>
            <w:proofErr w:type="spellEnd"/>
            <w:ins w:id="102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3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2ABAF7B" w14:textId="76B1570C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4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77BD8D" w14:textId="3B2A5C9A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5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FAFA916" w14:textId="7E30F911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</w:tr>
      <w:tr w:rsidR="00BB7A69" w:rsidRPr="000378E3" w14:paraId="1C055829" w14:textId="77777777" w:rsidTr="00AF484F">
        <w:trPr>
          <w:trHeight w:val="330"/>
          <w:trPrChange w:id="106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07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39E41C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8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2F0ED80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D40D7B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1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5161A8C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13E6C1EC" w14:textId="77777777" w:rsidTr="00AF484F">
        <w:trPr>
          <w:trHeight w:val="330"/>
          <w:trPrChange w:id="111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12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13D492" w14:textId="423FDBD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nxiety</w:t>
            </w:r>
            <w:proofErr w:type="spellEnd"/>
            <w:ins w:id="113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14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7CE96F1" w14:textId="2843136D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15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B817458" w14:textId="38555964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16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05910D0" w14:textId="412DDF48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BB7A69" w:rsidRPr="000378E3" w14:paraId="79ED35C2" w14:textId="77777777" w:rsidTr="00AF484F">
        <w:trPr>
          <w:trHeight w:val="330"/>
          <w:trPrChange w:id="117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18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AA43B8" w14:textId="137E648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epression</w:t>
            </w:r>
            <w:ins w:id="119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20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CF49A2D" w14:textId="136371EA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21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ECB69E4" w14:textId="2235514D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22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CAA3CDA" w14:textId="61462EEF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BB7A69" w:rsidRPr="000378E3" w14:paraId="71497464" w14:textId="77777777" w:rsidTr="00AF484F">
        <w:trPr>
          <w:trHeight w:val="330"/>
          <w:trPrChange w:id="123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24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344705" w14:textId="70848CB5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CA</w:t>
            </w:r>
            <w:proofErr w:type="spellEnd"/>
            <w:ins w:id="125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26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C9541BE" w14:textId="03DEC190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27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507CEF9" w14:textId="4C9C08B1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2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79BDBBB" w14:textId="3C199224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</w:t>
            </w:r>
          </w:p>
        </w:tc>
      </w:tr>
      <w:tr w:rsidR="00BB7A69" w:rsidRPr="000378E3" w14:paraId="7586D491" w14:textId="77777777" w:rsidTr="00AF484F">
        <w:trPr>
          <w:trHeight w:val="330"/>
          <w:trPrChange w:id="129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30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0309E7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Neuro-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logica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exam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31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19FBA35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32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7B7748B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3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3FEEAE9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3445E837" w14:textId="77777777" w:rsidTr="00AF484F">
        <w:trPr>
          <w:trHeight w:val="330"/>
          <w:trPrChange w:id="134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35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E836DD" w14:textId="77777777" w:rsidR="00DE02C7" w:rsidRDefault="00BB7A69" w:rsidP="000A7194">
            <w:pPr>
              <w:spacing w:after="0" w:line="240" w:lineRule="auto"/>
              <w:rPr>
                <w:ins w:id="136" w:author="Van der Lely Stephanie" w:date="2019-05-03T17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Urogenital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ens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  <w:p w14:paraId="5095BC68" w14:textId="398DA3E9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</w:t>
            </w:r>
            <w:ins w:id="137" w:author="Van der Lely Stephanie" w:date="2019-05-03T17:47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38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B69B3AE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3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11EE224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4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8D6674D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46A7C4DA" w14:textId="77777777" w:rsidTr="00AF484F">
        <w:trPr>
          <w:trHeight w:val="330"/>
          <w:trPrChange w:id="141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42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EA4764" w14:textId="09D60394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ulbocavernosu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flex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ins w:id="143" w:author="Van der Lely Stephanie" w:date="2019-05-03T17:47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44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EC1B71F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45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89AFA66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46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C850899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7BB44299" w14:textId="77777777" w:rsidTr="00AF484F">
        <w:trPr>
          <w:trHeight w:val="330"/>
          <w:trPrChange w:id="147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48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BA396D" w14:textId="77777777" w:rsidR="00DE02C7" w:rsidRPr="00DE02C7" w:rsidRDefault="00BB7A69" w:rsidP="000A7194">
            <w:pPr>
              <w:spacing w:after="0" w:line="240" w:lineRule="auto"/>
              <w:rPr>
                <w:ins w:id="149" w:author="Van der Lely Stephanie" w:date="2019-05-03T17:47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50" w:author="Van der Lely Stephanie" w:date="2019-05-03T17:47:00Z">
                  <w:rPr>
                    <w:ins w:id="151" w:author="Van der Lely Stephanie" w:date="2019-05-03T17:47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52" w:author="Van der Lely Stephanie" w:date="2019-05-03T17:4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Anal reflex </w:t>
            </w:r>
          </w:p>
          <w:p w14:paraId="2D37AEFF" w14:textId="2F39DAFF" w:rsidR="00BB7A69" w:rsidRPr="00DE02C7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53" w:author="Van der Lely Stephanie" w:date="2019-05-03T17:4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54" w:author="Van der Lely Stephanie" w:date="2019-05-03T17:4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(</w:t>
            </w:r>
            <w:ins w:id="155" w:author="Van der Lely Stephanie" w:date="2019-05-03T17:47:00Z">
              <w:r w:rsidR="00DE02C7" w:rsidRP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  <w:rPrChange w:id="156" w:author="Van der Lely Stephanie" w:date="2019-05-03T17:47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CH"/>
                    </w:rPr>
                  </w:rPrChange>
                </w:rPr>
                <w:t xml:space="preserve">n </w:t>
              </w:r>
            </w:ins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57" w:author="Van der Lely Stephanie" w:date="2019-05-03T17:4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58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413145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5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0C0C97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6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54BE59A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583425F0" w14:textId="77777777" w:rsidTr="00AF484F">
        <w:trPr>
          <w:trHeight w:val="330"/>
          <w:trPrChange w:id="161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62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D77A98" w14:textId="77777777" w:rsidR="00DE02C7" w:rsidRDefault="00BB7A69" w:rsidP="000A7194">
            <w:pPr>
              <w:spacing w:after="0" w:line="240" w:lineRule="auto"/>
              <w:rPr>
                <w:ins w:id="163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phincter tone </w:t>
            </w:r>
          </w:p>
          <w:p w14:paraId="4D6BD8F3" w14:textId="6586B83D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164" w:author="Van der Lely Stephanie" w:date="2019-05-03T17:47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65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D6EB560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66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B30E835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67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E492C44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772D997C" w14:textId="77777777" w:rsidTr="00AF484F">
        <w:trPr>
          <w:trHeight w:val="330"/>
          <w:trPrChange w:id="168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69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81CDF2" w14:textId="77777777" w:rsidR="00DE02C7" w:rsidRDefault="00BB7A69" w:rsidP="000A7194">
            <w:pPr>
              <w:spacing w:after="0" w:line="240" w:lineRule="auto"/>
              <w:rPr>
                <w:ins w:id="170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queeze response </w:t>
            </w:r>
          </w:p>
          <w:p w14:paraId="63A03DFB" w14:textId="2DC6900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171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2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5769F34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3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2C63947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4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99012CB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78E075FB" w14:textId="77777777" w:rsidTr="00AF484F">
        <w:trPr>
          <w:trHeight w:val="330"/>
          <w:trPrChange w:id="175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76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B663388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Fre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flowmetry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7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AD3BEF4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8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851423F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7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0676026" w14:textId="77777777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A72D9D9" w14:textId="77777777" w:rsidTr="00AF484F">
        <w:trPr>
          <w:trHeight w:val="330"/>
          <w:trPrChange w:id="180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81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1B18C4" w14:textId="11ECD8DC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lum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]</w:t>
            </w:r>
            <w:ins w:id="182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83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891F755" w14:textId="47EFFDD0" w:rsidR="00BB7A69" w:rsidRPr="008C7955" w:rsidRDefault="00373C0B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0 (171 </w:t>
            </w:r>
            <w:r w:rsidR="00BB7A69"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B7A69"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84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2CA79CE" w14:textId="01FDAB9E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9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85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CAFAC53" w14:textId="216FB8C0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9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)</w:t>
            </w:r>
          </w:p>
        </w:tc>
      </w:tr>
      <w:tr w:rsidR="00BB7A69" w:rsidRPr="000378E3" w14:paraId="75830B5B" w14:textId="77777777" w:rsidTr="00AF484F">
        <w:trPr>
          <w:trHeight w:val="330"/>
          <w:trPrChange w:id="186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87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1C30AD" w14:textId="5C5CC55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imum flow rate [mL/s]</w:t>
            </w:r>
            <w:ins w:id="188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89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B842454" w14:textId="6ED539AC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 (27.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9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7728F4B" w14:textId="3684D9C3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 (11.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91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0F015D9" w14:textId="247B11F1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 (11.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)</w:t>
            </w:r>
          </w:p>
        </w:tc>
      </w:tr>
      <w:tr w:rsidR="00BB7A69" w:rsidRPr="000378E3" w14:paraId="6C9DBCA4" w14:textId="77777777" w:rsidTr="00AF484F">
        <w:trPr>
          <w:trHeight w:val="330"/>
          <w:trPrChange w:id="192" w:author="Van der Lely Stephanie" w:date="2019-05-03T17:26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93" w:author="Van der Lely Stephanie" w:date="2019-05-03T17:26:00Z">
              <w:tcPr>
                <w:tcW w:w="2154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57A6FB" w14:textId="718F1223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94" w:author="Van der Lely Stephanie" w:date="2019-05-03T17:2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95" w:author="Van der Lely Stephanie" w:date="2019-05-03T17:2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Post void residual [mL]</w:t>
            </w:r>
            <w:ins w:id="196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97" w:author="Van der Lely Stephanie" w:date="2019-05-03T17:2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98" w:author="Van der Lely Stephanie" w:date="2019-05-03T17:26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0ADCDDE" w14:textId="31E917A2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99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6BF7997" w14:textId="675F7E1F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00" w:author="Van der Lely Stephanie" w:date="2019-05-03T17:26:00Z">
              <w:tcPr>
                <w:tcW w:w="1628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AA87BAF" w14:textId="6EABCE49" w:rsidR="00BB7A69" w:rsidRPr="008C7955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79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)</w:t>
            </w:r>
          </w:p>
        </w:tc>
      </w:tr>
    </w:tbl>
    <w:p w14:paraId="7A5AD822" w14:textId="77777777" w:rsidR="00BB7A69" w:rsidRDefault="00BB7A69" w:rsidP="00BB7A69"/>
    <w:tbl>
      <w:tblPr>
        <w:tblW w:w="7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201" w:author="Van der Lely Stephanie" w:date="2019-05-03T17:27:00Z">
          <w:tblPr>
            <w:tblW w:w="7201" w:type="dxa"/>
            <w:tblInd w:w="55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268"/>
        <w:gridCol w:w="1701"/>
        <w:gridCol w:w="1701"/>
        <w:gridCol w:w="1701"/>
        <w:tblGridChange w:id="202">
          <w:tblGrid>
            <w:gridCol w:w="2098"/>
            <w:gridCol w:w="1701"/>
            <w:gridCol w:w="1701"/>
            <w:gridCol w:w="1701"/>
          </w:tblGrid>
        </w:tblGridChange>
      </w:tblGrid>
      <w:tr w:rsidR="00BB7A69" w:rsidRPr="000378E3" w14:paraId="72F28046" w14:textId="77777777" w:rsidTr="00AF484F">
        <w:trPr>
          <w:trHeight w:val="315"/>
          <w:trPrChange w:id="203" w:author="Van der Lely Stephanie" w:date="2019-05-03T17:27:00Z">
            <w:trPr>
              <w:trHeight w:val="315"/>
            </w:trPr>
          </w:trPrChange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04" w:author="Van der Lely Stephanie" w:date="2019-05-03T17:27:00Z">
              <w:tcPr>
                <w:tcW w:w="2098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229A99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lastRenderedPageBreak/>
              <w:t xml:space="preserve">S1b) </w:t>
            </w:r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Baselin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- T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05" w:author="Van der Lely Stephanie" w:date="2019-05-03T17:27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919800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Wo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06" w:author="Van der Lely Stephanie" w:date="2019-05-03T17:27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812F96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n</w:t>
            </w:r>
            <w:proofErr w:type="spellEnd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07" w:author="Van der Lely Stephanie" w:date="2019-05-03T17:27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0B636E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BB7A69" w:rsidRPr="000378E3" w14:paraId="462377B8" w14:textId="77777777" w:rsidTr="00AF484F">
        <w:trPr>
          <w:trHeight w:val="330"/>
          <w:trPrChange w:id="208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  <w:tcPrChange w:id="209" w:author="Van der Lely Stephanie" w:date="2019-05-03T17:27:00Z">
              <w:tcPr>
                <w:tcW w:w="2098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5C2FED4C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AF5DCB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ADFEC7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13DD7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20)</w:t>
            </w:r>
          </w:p>
        </w:tc>
      </w:tr>
      <w:tr w:rsidR="00BB7A69" w:rsidRPr="000378E3" w14:paraId="70CC2E6F" w14:textId="77777777" w:rsidTr="00AF484F">
        <w:trPr>
          <w:trHeight w:val="330"/>
          <w:trPrChange w:id="213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4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B499BF" w14:textId="5E7E274A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Age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]</w:t>
            </w:r>
            <w:ins w:id="215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7B0E4E" w14:textId="69D24E4A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 (18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E0789E" w14:textId="09429858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 (18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1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7FF44E" w14:textId="183CF584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 (18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)</w:t>
            </w:r>
          </w:p>
        </w:tc>
      </w:tr>
      <w:tr w:rsidR="00BB7A69" w:rsidRPr="000378E3" w14:paraId="0C981686" w14:textId="77777777" w:rsidTr="00AF484F">
        <w:trPr>
          <w:trHeight w:val="330"/>
          <w:trPrChange w:id="219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0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41E559A" w14:textId="6D5AF97D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Height [m]</w:t>
            </w:r>
            <w:ins w:id="221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C6E9C1" w14:textId="0E384179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029822" w14:textId="22D854AA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933654" w14:textId="200E09EA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</w:tr>
      <w:tr w:rsidR="00BB7A69" w:rsidRPr="000378E3" w14:paraId="61136FEC" w14:textId="77777777" w:rsidTr="00AF484F">
        <w:trPr>
          <w:trHeight w:val="330"/>
          <w:trPrChange w:id="225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6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A4DCA2" w14:textId="76C43ED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Weigh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[kg]</w:t>
            </w:r>
            <w:ins w:id="227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B11767" w14:textId="3D38D9EA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4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2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DBC17A" w14:textId="6523470E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59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3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9A5749" w14:textId="53411470" w:rsidR="00BB7A69" w:rsidRPr="00AA7833" w:rsidRDefault="00BB7A69" w:rsidP="003046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 (4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</w:tr>
      <w:tr w:rsidR="00BB7A69" w:rsidRPr="000378E3" w14:paraId="1B9B34FD" w14:textId="77777777" w:rsidTr="00AF484F">
        <w:trPr>
          <w:trHeight w:val="330"/>
          <w:trPrChange w:id="231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32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B999DC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3-day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bladder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di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3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85060B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3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E9A42FE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3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F08B1D6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0B63770" w14:textId="77777777" w:rsidTr="00AF484F">
        <w:trPr>
          <w:trHeight w:val="330"/>
          <w:trPrChange w:id="236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37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4C8403" w14:textId="7972584A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Micturition frequency  per 24 hours</w:t>
            </w:r>
            <w:r w:rsidR="00AF484F" w:rsidRPr="003753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ins w:id="238" w:author="Van der Lely Stephanie" w:date="2019-05-03T17:25:00Z">
              <w:r w:rsidR="00AF484F" w:rsidRPr="003753E6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>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3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E71201D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±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4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4E9B4C8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±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4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4C911A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±2.2</w:t>
            </w:r>
          </w:p>
        </w:tc>
      </w:tr>
      <w:tr w:rsidR="00BB7A69" w:rsidRPr="000378E3" w14:paraId="47DA3EA8" w14:textId="77777777" w:rsidTr="00AF484F">
        <w:trPr>
          <w:trHeight w:val="330"/>
          <w:trPrChange w:id="242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3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799763" w14:textId="744043F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cturition volume per micturition [mL]</w:t>
            </w:r>
            <w:ins w:id="244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4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8B16052" w14:textId="348DAF85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17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4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7C8FBD5" w14:textId="135FCB2C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 (209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4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472169D" w14:textId="0665E5C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 (17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)</w:t>
            </w:r>
          </w:p>
        </w:tc>
      </w:tr>
      <w:tr w:rsidR="00BB7A69" w:rsidRPr="000378E3" w14:paraId="00ADE89E" w14:textId="77777777" w:rsidTr="00AF484F">
        <w:trPr>
          <w:trHeight w:val="330"/>
          <w:trPrChange w:id="248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49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A280A9" w14:textId="421D915A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luid intake per 24 hours [mL]</w:t>
            </w:r>
            <w:ins w:id="250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5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72E8DC3" w14:textId="42BDEEF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 (106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5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0015ECA" w14:textId="3529A21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 (156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5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F9E22E7" w14:textId="227842CD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 (106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3)</w:t>
            </w:r>
          </w:p>
        </w:tc>
      </w:tr>
      <w:tr w:rsidR="00BB7A69" w:rsidRPr="000378E3" w14:paraId="2378E57D" w14:textId="77777777" w:rsidTr="00AF484F">
        <w:trPr>
          <w:trHeight w:val="330"/>
          <w:trPrChange w:id="254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55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19791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Questionnai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5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E068EC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5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F26038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5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0616553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78ADD800" w14:textId="77777777" w:rsidTr="00AF484F">
        <w:trPr>
          <w:trHeight w:val="375"/>
          <w:trPrChange w:id="259" w:author="Van der Lely Stephanie" w:date="2019-05-03T17:27:00Z">
            <w:trPr>
              <w:trHeight w:val="375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0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08B90F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CIQ-FLUTS/MLUTS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6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9B06DB0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6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06CA85F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6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83F72B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5C08E40" w14:textId="77777777" w:rsidTr="00AF484F">
        <w:trPr>
          <w:trHeight w:val="330"/>
          <w:trPrChange w:id="264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65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447EB9" w14:textId="47C61B6F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Fill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266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6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EBE4950" w14:textId="55B6DEA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6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50F4E3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6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737764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4BDA636D" w14:textId="77777777" w:rsidTr="00AF484F">
        <w:trPr>
          <w:trHeight w:val="330"/>
          <w:trPrChange w:id="270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1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1E2A02" w14:textId="175AB40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272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7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B3E52C3" w14:textId="0BB34BD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7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0F9D9FC" w14:textId="254B154D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7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2C5589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6F85FB0" w14:textId="77777777" w:rsidTr="00AF484F">
        <w:trPr>
          <w:trHeight w:val="330"/>
          <w:trPrChange w:id="276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77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2533C7" w14:textId="2C279FCA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ontinenc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278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7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2401156" w14:textId="169575F3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8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EE60B5A" w14:textId="72EF341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8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A4E3FF4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7CD8624" w14:textId="77777777" w:rsidTr="00AF484F">
        <w:trPr>
          <w:trHeight w:val="330"/>
          <w:trPrChange w:id="282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3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7BB9EE" w14:textId="780C4F7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PSS</w:t>
            </w:r>
            <w:ins w:id="284" w:author="Van der Lely Stephanie" w:date="2019-05-03T17:38:00Z">
              <w:r w:rsidR="00296E9D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8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98B4E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8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75FF846" w14:textId="6F41EF46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8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7C47BC9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DCC4FC8" w14:textId="77777777" w:rsidTr="00AF484F">
        <w:trPr>
          <w:trHeight w:val="330"/>
          <w:trPrChange w:id="288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89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9FEECA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AB-q 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C98A1CF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68467A6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0894943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6F29A78" w14:textId="77777777" w:rsidTr="00AF484F">
        <w:trPr>
          <w:trHeight w:val="330"/>
          <w:trPrChange w:id="293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294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1D673B" w14:textId="6D09542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ins w:id="295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D0DEA90" w14:textId="477ED38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9EC40E8" w14:textId="5A8D5E3B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29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782FB62" w14:textId="4491FF5E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</w:tr>
      <w:tr w:rsidR="00BB7A69" w:rsidRPr="000378E3" w14:paraId="5989270A" w14:textId="77777777" w:rsidTr="00AF484F">
        <w:trPr>
          <w:trHeight w:val="330"/>
          <w:trPrChange w:id="299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0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1CCC75" w14:textId="0BC7822A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QoL</w:t>
            </w:r>
            <w:proofErr w:type="spellEnd"/>
            <w:ins w:id="301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0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DC5654" w14:textId="7FF5BD8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0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E8CCB4" w14:textId="49265BEF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0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801D65A" w14:textId="54C700AB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</w:tr>
      <w:tr w:rsidR="00BB7A69" w:rsidRPr="000378E3" w14:paraId="052121BB" w14:textId="77777777" w:rsidTr="00AF484F">
        <w:trPr>
          <w:trHeight w:val="330"/>
          <w:trPrChange w:id="305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06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AB9D7F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0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BC5FC6F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0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5720C5C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0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350FDAF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DDE79EA" w14:textId="77777777" w:rsidTr="00AF484F">
        <w:trPr>
          <w:trHeight w:val="330"/>
          <w:trPrChange w:id="310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1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17BFD9" w14:textId="4BCCB12F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nxiety</w:t>
            </w:r>
            <w:proofErr w:type="spellEnd"/>
            <w:ins w:id="312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1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127DB86" w14:textId="28D6AA40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1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11D688B" w14:textId="7AF1AC46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1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0404D33" w14:textId="4D69B64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BB7A69" w:rsidRPr="000378E3" w14:paraId="517261D9" w14:textId="77777777" w:rsidTr="00AF484F">
        <w:trPr>
          <w:trHeight w:val="330"/>
          <w:trPrChange w:id="316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17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F7DE6C" w14:textId="16BCAEA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epression</w:t>
            </w:r>
            <w:ins w:id="318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1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1CBBF7" w14:textId="241FC3AD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2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363A755" w14:textId="37846730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2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1172EFC" w14:textId="7E0C0F20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BB7A69" w:rsidRPr="000378E3" w14:paraId="1ED52C79" w14:textId="77777777" w:rsidTr="00AF484F">
        <w:trPr>
          <w:trHeight w:val="330"/>
          <w:trPrChange w:id="322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3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2095AE" w14:textId="04FB86CC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CA</w:t>
            </w:r>
            <w:proofErr w:type="spellEnd"/>
            <w:ins w:id="324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2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91AF180" w14:textId="0101FA3E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2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9AFABAC" w14:textId="196C05B4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(2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2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5995D1" w14:textId="2580CF0E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</w:tr>
      <w:tr w:rsidR="00BB7A69" w:rsidRPr="000378E3" w14:paraId="1A4431BB" w14:textId="77777777" w:rsidTr="00AF484F">
        <w:trPr>
          <w:trHeight w:val="330"/>
          <w:trPrChange w:id="328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29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17E49D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Neuro-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logica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exam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6AA3FE3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61D408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0103EC0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E65FCA3" w14:textId="77777777" w:rsidTr="00AF484F">
        <w:trPr>
          <w:trHeight w:val="330"/>
          <w:trPrChange w:id="333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34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4B2D3F" w14:textId="77777777" w:rsidR="00DE02C7" w:rsidRDefault="00BB7A69" w:rsidP="000A7194">
            <w:pPr>
              <w:spacing w:after="0" w:line="240" w:lineRule="auto"/>
              <w:rPr>
                <w:ins w:id="335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Urogenital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ens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  <w:p w14:paraId="45348E94" w14:textId="0513C320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</w:t>
            </w:r>
            <w:ins w:id="336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C4E8DB9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C9FB066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3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53F09C0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66B7ADF7" w14:textId="77777777" w:rsidTr="00AF484F">
        <w:trPr>
          <w:trHeight w:val="330"/>
          <w:trPrChange w:id="340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1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99FD03" w14:textId="6231520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ulbocavernosu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flex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ins w:id="342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4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8C496A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4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7E91B82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4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4D12651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</w:t>
            </w:r>
          </w:p>
        </w:tc>
      </w:tr>
      <w:tr w:rsidR="00BB7A69" w:rsidRPr="000378E3" w14:paraId="46D0E28A" w14:textId="77777777" w:rsidTr="00AF484F">
        <w:trPr>
          <w:trHeight w:val="330"/>
          <w:trPrChange w:id="346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47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AE0331" w14:textId="77777777" w:rsidR="00DE02C7" w:rsidRPr="00DE02C7" w:rsidRDefault="00BB7A69" w:rsidP="000A7194">
            <w:pPr>
              <w:spacing w:after="0" w:line="240" w:lineRule="auto"/>
              <w:rPr>
                <w:ins w:id="348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49" w:author="Van der Lely Stephanie" w:date="2019-05-03T17:48:00Z">
                  <w:rPr>
                    <w:ins w:id="350" w:author="Van der Lely Stephanie" w:date="2019-05-03T17:48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51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Anal reflex </w:t>
            </w:r>
          </w:p>
          <w:p w14:paraId="2F99D3F1" w14:textId="49BD4F29" w:rsidR="00BB7A69" w:rsidRPr="00DE02C7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52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53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(</w:t>
            </w:r>
            <w:ins w:id="354" w:author="Van der Lely Stephanie" w:date="2019-05-03T17:48:00Z">
              <w:r w:rsidR="00DE02C7" w:rsidRP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  <w:rPrChange w:id="355" w:author="Van der Lely Stephanie" w:date="2019-05-03T17:48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CH"/>
                    </w:rPr>
                  </w:rPrChange>
                </w:rPr>
                <w:t xml:space="preserve">n </w:t>
              </w:r>
            </w:ins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56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5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B649E04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5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E0ED4A6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5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A00ABF0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60EA4453" w14:textId="77777777" w:rsidTr="00AF484F">
        <w:trPr>
          <w:trHeight w:val="330"/>
          <w:trPrChange w:id="360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61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5DA620" w14:textId="77777777" w:rsidR="00DE02C7" w:rsidRDefault="00BB7A69" w:rsidP="000A7194">
            <w:pPr>
              <w:spacing w:after="0" w:line="240" w:lineRule="auto"/>
              <w:rPr>
                <w:ins w:id="362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phincter tone </w:t>
            </w:r>
          </w:p>
          <w:p w14:paraId="568FA57E" w14:textId="55BB087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363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6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CCB90D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65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BE3FF3D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6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4C3A6FF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313CAD8D" w14:textId="77777777" w:rsidTr="00AF484F">
        <w:trPr>
          <w:trHeight w:val="330"/>
          <w:trPrChange w:id="367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68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2961B1" w14:textId="77777777" w:rsidR="00DE02C7" w:rsidRDefault="00BB7A69" w:rsidP="000A7194">
            <w:pPr>
              <w:spacing w:after="0" w:line="240" w:lineRule="auto"/>
              <w:rPr>
                <w:ins w:id="369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queeze response </w:t>
            </w:r>
          </w:p>
          <w:p w14:paraId="164C0D21" w14:textId="6B95ADB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370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71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EA070D1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7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C150D37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7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EA8EA97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3BFD5C2A" w14:textId="77777777" w:rsidTr="00AF484F">
        <w:trPr>
          <w:trHeight w:val="330"/>
          <w:trPrChange w:id="374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75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DAB616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Fre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flowmetry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76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4886F38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7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11F692D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7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D128ECF" w14:textId="7777777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79ABA5DC" w14:textId="77777777" w:rsidTr="00AF484F">
        <w:trPr>
          <w:trHeight w:val="330"/>
          <w:trPrChange w:id="379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80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C588BF" w14:textId="7AEE19E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lum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]</w:t>
            </w:r>
            <w:ins w:id="381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82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21BBC37" w14:textId="2240B520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 (20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83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D103FA2" w14:textId="3A5A6397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 (17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84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65F66F" w14:textId="2543BF2E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 (17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)</w:t>
            </w:r>
          </w:p>
        </w:tc>
      </w:tr>
      <w:tr w:rsidR="00BB7A69" w:rsidRPr="000378E3" w14:paraId="41655931" w14:textId="77777777" w:rsidTr="00AF484F">
        <w:trPr>
          <w:trHeight w:val="330"/>
          <w:trPrChange w:id="385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86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06E933" w14:textId="67C6E30F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imum flow rate [mL/s]</w:t>
            </w:r>
            <w:ins w:id="387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8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92D222B" w14:textId="43F35AB9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 (14.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8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384A0E4" w14:textId="2D9DC880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 (22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90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21D196D" w14:textId="2614F723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(14.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)°</w:t>
            </w:r>
          </w:p>
        </w:tc>
      </w:tr>
      <w:tr w:rsidR="00BB7A69" w:rsidRPr="000378E3" w14:paraId="1124F5C8" w14:textId="77777777" w:rsidTr="00AF484F">
        <w:trPr>
          <w:trHeight w:val="330"/>
          <w:trPrChange w:id="391" w:author="Van der Lely Stephanie" w:date="2019-05-03T17:27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392" w:author="Van der Lely Stephanie" w:date="2019-05-03T17:27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1B8A89" w14:textId="5E6A71A0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93" w:author="Van der Lely Stephanie" w:date="2019-05-03T17:2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94" w:author="Van der Lely Stephanie" w:date="2019-05-03T17:2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Post void residual [mL]</w:t>
            </w:r>
            <w:ins w:id="395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396" w:author="Van der Lely Stephanie" w:date="2019-05-03T17:2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97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9E8C87" w14:textId="271C1ACD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98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481D9F3" w14:textId="4A7F7262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399" w:author="Van der Lely Stephanie" w:date="2019-05-03T17:27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4934759" w14:textId="4A1B8000" w:rsidR="00BB7A69" w:rsidRPr="00AA7833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A78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)</w:t>
            </w:r>
          </w:p>
        </w:tc>
      </w:tr>
    </w:tbl>
    <w:p w14:paraId="51F5A1F8" w14:textId="77777777" w:rsidR="00BB7A69" w:rsidRDefault="00BB7A69" w:rsidP="00BB7A69"/>
    <w:tbl>
      <w:tblPr>
        <w:tblW w:w="7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400" w:author="Van der Lely Stephanie" w:date="2019-05-03T17:28:00Z">
          <w:tblPr>
            <w:tblW w:w="7201" w:type="dxa"/>
            <w:tblInd w:w="55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268"/>
        <w:gridCol w:w="1701"/>
        <w:gridCol w:w="1701"/>
        <w:gridCol w:w="1701"/>
        <w:tblGridChange w:id="401">
          <w:tblGrid>
            <w:gridCol w:w="2098"/>
            <w:gridCol w:w="1701"/>
            <w:gridCol w:w="1701"/>
            <w:gridCol w:w="1701"/>
          </w:tblGrid>
        </w:tblGridChange>
      </w:tblGrid>
      <w:tr w:rsidR="00BB7A69" w:rsidRPr="000378E3" w14:paraId="5489446C" w14:textId="77777777" w:rsidTr="00AF484F">
        <w:trPr>
          <w:trHeight w:val="315"/>
          <w:trPrChange w:id="402" w:author="Van der Lely Stephanie" w:date="2019-05-03T17:28:00Z">
            <w:trPr>
              <w:trHeight w:val="315"/>
            </w:trPr>
          </w:trPrChange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3" w:author="Van der Lely Stephanie" w:date="2019-05-03T17:28:00Z">
              <w:tcPr>
                <w:tcW w:w="2098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53764B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lastRenderedPageBreak/>
              <w:t xml:space="preserve">S1c) </w:t>
            </w:r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Baselin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UR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4" w:author="Van der Lely Stephanie" w:date="2019-05-03T17:28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EDF4DC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Wo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5" w:author="Van der Lely Stephanie" w:date="2019-05-03T17:28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D77F0D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n</w:t>
            </w:r>
            <w:proofErr w:type="spellEnd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6" w:author="Van der Lely Stephanie" w:date="2019-05-03T17:28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31FB79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BB7A69" w:rsidRPr="000378E3" w14:paraId="7DAC9D3B" w14:textId="77777777" w:rsidTr="00AF484F">
        <w:trPr>
          <w:trHeight w:val="330"/>
          <w:trPrChange w:id="40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  <w:tcPrChange w:id="408" w:author="Van der Lely Stephanie" w:date="2019-05-03T17:28:00Z">
              <w:tcPr>
                <w:tcW w:w="2098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112B9A1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0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681986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1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A800D2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1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345BA6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20)</w:t>
            </w:r>
          </w:p>
        </w:tc>
      </w:tr>
      <w:tr w:rsidR="00BB7A69" w:rsidRPr="000378E3" w14:paraId="7C1A3115" w14:textId="77777777" w:rsidTr="00AF484F">
        <w:trPr>
          <w:trHeight w:val="330"/>
          <w:trPrChange w:id="412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13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18EDE5" w14:textId="78A72A1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Age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]</w:t>
            </w:r>
            <w:ins w:id="414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1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16B67FE" w14:textId="52D7EDC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 (18.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1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0817A81" w14:textId="391F7B9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 (19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1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2456AAC" w14:textId="46A8463D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 (18.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)</w:t>
            </w:r>
          </w:p>
        </w:tc>
      </w:tr>
      <w:tr w:rsidR="00BB7A69" w:rsidRPr="000378E3" w14:paraId="142A7C9E" w14:textId="77777777" w:rsidTr="00AF484F">
        <w:trPr>
          <w:trHeight w:val="330"/>
          <w:trPrChange w:id="418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19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D9E25A" w14:textId="454D8C5A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Height [m]</w:t>
            </w:r>
            <w:ins w:id="420" w:author="Van der Lely Stephanie" w:date="2019-05-03T17:27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8CD4394" w14:textId="1A319D4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5A65709" w14:textId="6168338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965DF0B" w14:textId="22DEEC74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°</w:t>
            </w:r>
          </w:p>
        </w:tc>
      </w:tr>
      <w:tr w:rsidR="00BB7A69" w:rsidRPr="000378E3" w14:paraId="0B188BE4" w14:textId="77777777" w:rsidTr="00AF484F">
        <w:trPr>
          <w:trHeight w:val="330"/>
          <w:trPrChange w:id="42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2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FB8826" w14:textId="7A062B54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Weigh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[kg]</w:t>
            </w:r>
            <w:ins w:id="426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8A2EFFA" w14:textId="45B6B3E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 (5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DDCF8F3" w14:textId="2FE889F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 (5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2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14765C8" w14:textId="78A3C75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5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)°</w:t>
            </w:r>
          </w:p>
        </w:tc>
      </w:tr>
      <w:tr w:rsidR="00BB7A69" w:rsidRPr="000378E3" w14:paraId="6FAE3B2C" w14:textId="77777777" w:rsidTr="00AF484F">
        <w:trPr>
          <w:trHeight w:val="330"/>
          <w:trPrChange w:id="430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31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BB6253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3-day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bladder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di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3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AB7E25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3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B731BC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3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9FDFBB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79C7FA84" w14:textId="77777777" w:rsidTr="00AF484F">
        <w:trPr>
          <w:trHeight w:val="330"/>
          <w:trPrChange w:id="435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36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2100D2" w14:textId="1D58D4B1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437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438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Micturition frequency  per 24 hours</w:t>
            </w:r>
            <w:ins w:id="439" w:author="Van der Lely Stephanie" w:date="2019-05-03T17:26:00Z">
              <w:r w:rsidR="00AF484F" w:rsidRPr="003753E6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4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F29391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±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4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B8078DB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±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4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AA93E4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±1.6°</w:t>
            </w:r>
          </w:p>
        </w:tc>
      </w:tr>
      <w:tr w:rsidR="00BB7A69" w:rsidRPr="000378E3" w14:paraId="3AE4C2E8" w14:textId="77777777" w:rsidTr="00AF484F">
        <w:trPr>
          <w:trHeight w:val="330"/>
          <w:trPrChange w:id="44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4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E2A566" w14:textId="2EAB23E9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cturition volume per micturition [mL]</w:t>
            </w:r>
            <w:ins w:id="445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4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CEFEEE2" w14:textId="697CBD5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 (162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4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BAC09C0" w14:textId="6899663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 (24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4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1FEE6B0" w14:textId="753F57F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162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)</w:t>
            </w:r>
          </w:p>
        </w:tc>
      </w:tr>
      <w:tr w:rsidR="00BB7A69" w:rsidRPr="000378E3" w14:paraId="542CEF30" w14:textId="77777777" w:rsidTr="00AF484F">
        <w:trPr>
          <w:trHeight w:val="330"/>
          <w:trPrChange w:id="44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5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516175E" w14:textId="285D688C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luid intake per 24 hours [mL]</w:t>
            </w:r>
            <w:ins w:id="451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5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B8B7039" w14:textId="42B7AF9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 (105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5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5D3D4E" w14:textId="566DAEC4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5 (78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5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705CA41" w14:textId="4A8C89E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 (78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7)</w:t>
            </w:r>
          </w:p>
        </w:tc>
      </w:tr>
      <w:tr w:rsidR="00BB7A69" w:rsidRPr="000378E3" w14:paraId="14512716" w14:textId="77777777" w:rsidTr="00AF484F">
        <w:trPr>
          <w:trHeight w:val="330"/>
          <w:trPrChange w:id="455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56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E0DA87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Questionnai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5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F2C61E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5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4B5CF1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5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DD660E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1D58D5BB" w14:textId="77777777" w:rsidTr="00AF484F">
        <w:trPr>
          <w:trHeight w:val="375"/>
          <w:trPrChange w:id="460" w:author="Van der Lely Stephanie" w:date="2019-05-03T17:28:00Z">
            <w:trPr>
              <w:trHeight w:val="375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61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55394F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CIQ-FLUTS/MLUTS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6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88435A9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6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30B6372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6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6F2D81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059E14A" w14:textId="77777777" w:rsidTr="00AF484F">
        <w:trPr>
          <w:trHeight w:val="330"/>
          <w:trPrChange w:id="465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66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40C2592" w14:textId="36794535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Fill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467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6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10A4C8D" w14:textId="65D69483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6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3277019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7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B0455BC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723CAB98" w14:textId="77777777" w:rsidTr="00AF484F">
        <w:trPr>
          <w:trHeight w:val="330"/>
          <w:trPrChange w:id="47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7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24C579" w14:textId="4D9DF0C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473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7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4B89AE1" w14:textId="183A2A7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7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91AA78C" w14:textId="472EDF7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7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E9A585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531BDFA3" w14:textId="77777777" w:rsidTr="00AF484F">
        <w:trPr>
          <w:trHeight w:val="330"/>
          <w:trPrChange w:id="47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7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8FCED2" w14:textId="63FC5EB4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ontinenc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479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3FE17A5" w14:textId="6895B46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5DDE81C" w14:textId="42FADAA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D1E6BD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35615DA8" w14:textId="77777777" w:rsidTr="00AF484F">
        <w:trPr>
          <w:trHeight w:val="330"/>
          <w:trPrChange w:id="48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8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5F4375" w14:textId="0B50E67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PSS</w:t>
            </w:r>
            <w:ins w:id="485" w:author="Van der Lely Stephanie" w:date="2019-05-03T17:38:00Z">
              <w:r w:rsidR="00296E9D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4ABD824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F8FA17D" w14:textId="0554EA8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8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4330C09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156FED92" w14:textId="77777777" w:rsidTr="00AF484F">
        <w:trPr>
          <w:trHeight w:val="330"/>
          <w:trPrChange w:id="48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9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52CC32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AB-q 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9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A70960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9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C38216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9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06608E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1DE015DC" w14:textId="77777777" w:rsidTr="00AF484F">
        <w:trPr>
          <w:trHeight w:val="330"/>
          <w:trPrChange w:id="49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49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F9AC52" w14:textId="587C064F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ins w:id="496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9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25474B1" w14:textId="7FA8895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9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D0D9F44" w14:textId="2B3D4D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49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EA3D2EF" w14:textId="2694C0FA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°</w:t>
            </w:r>
          </w:p>
        </w:tc>
      </w:tr>
      <w:tr w:rsidR="00BB7A69" w:rsidRPr="000378E3" w14:paraId="3BE015F1" w14:textId="77777777" w:rsidTr="00AF484F">
        <w:trPr>
          <w:trHeight w:val="330"/>
          <w:trPrChange w:id="500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01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B35624" w14:textId="224FD710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QoL</w:t>
            </w:r>
            <w:proofErr w:type="spellEnd"/>
            <w:ins w:id="502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0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2FC65EA" w14:textId="0B8FD5A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0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7DE9CBF" w14:textId="46016D8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0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23023F3" w14:textId="4FC9C13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</w:tr>
      <w:tr w:rsidR="00BB7A69" w:rsidRPr="000378E3" w14:paraId="5A27DFA7" w14:textId="77777777" w:rsidTr="00AF484F">
        <w:trPr>
          <w:trHeight w:val="330"/>
          <w:trPrChange w:id="506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07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B69159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0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CF2D22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0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A7525A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1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B32E27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085908D2" w14:textId="77777777" w:rsidTr="00AF484F">
        <w:trPr>
          <w:trHeight w:val="330"/>
          <w:trPrChange w:id="51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1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BBE861" w14:textId="7CF91B68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nxiety</w:t>
            </w:r>
            <w:proofErr w:type="spellEnd"/>
            <w:ins w:id="513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1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1CE9B7E" w14:textId="7740337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1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E300AD6" w14:textId="0504EC43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1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41C9A51" w14:textId="372323D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BB7A69" w:rsidRPr="000378E3" w14:paraId="3BD6860E" w14:textId="77777777" w:rsidTr="00AF484F">
        <w:trPr>
          <w:trHeight w:val="330"/>
          <w:trPrChange w:id="51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1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B40946" w14:textId="6A3EA4B5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epression</w:t>
            </w:r>
            <w:ins w:id="519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7D4A9FB" w14:textId="4724BA9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489DD12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-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7F2E20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-6)</w:t>
            </w:r>
          </w:p>
        </w:tc>
      </w:tr>
      <w:tr w:rsidR="00BB7A69" w:rsidRPr="000378E3" w14:paraId="1EA44010" w14:textId="77777777" w:rsidTr="00AF484F">
        <w:trPr>
          <w:trHeight w:val="330"/>
          <w:trPrChange w:id="52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2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E19AA2" w14:textId="6ED3470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CA</w:t>
            </w:r>
            <w:proofErr w:type="spellEnd"/>
            <w:ins w:id="525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F600A1" w14:textId="6E4B24B6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(2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4832125" w14:textId="614A523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2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59B3746" w14:textId="60DC31CB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</w:tr>
      <w:tr w:rsidR="00BB7A69" w:rsidRPr="000378E3" w14:paraId="1EBB489F" w14:textId="77777777" w:rsidTr="00AF484F">
        <w:trPr>
          <w:trHeight w:val="330"/>
          <w:trPrChange w:id="52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3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3A722B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Neuro-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logica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exam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3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33A929E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3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9179DA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3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A08CD5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5E5B22A5" w14:textId="77777777" w:rsidTr="00AF484F">
        <w:trPr>
          <w:trHeight w:val="330"/>
          <w:trPrChange w:id="53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3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686445" w14:textId="77777777" w:rsidR="00DE02C7" w:rsidRDefault="00BB7A69" w:rsidP="000A7194">
            <w:pPr>
              <w:spacing w:after="0" w:line="240" w:lineRule="auto"/>
              <w:rPr>
                <w:ins w:id="536" w:author="Van der Lely Stephanie" w:date="2019-05-03T17:4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Urogenital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ens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  <w:p w14:paraId="11DDBB74" w14:textId="1EDBA68D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</w:t>
            </w:r>
            <w:ins w:id="537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3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26D13C2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3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D9B98F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4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54760D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395D8B3B" w14:textId="77777777" w:rsidTr="00AF484F">
        <w:trPr>
          <w:trHeight w:val="330"/>
          <w:trPrChange w:id="54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4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4D0E86" w14:textId="6B912FE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ulbocavernosu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flex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ins w:id="543" w:author="Van der Lely Stephanie" w:date="2019-05-03T17:48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4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330AD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4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D32A92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4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B8F091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11AC1AF6" w14:textId="77777777" w:rsidTr="00AF484F">
        <w:trPr>
          <w:trHeight w:val="330"/>
          <w:trPrChange w:id="54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4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5CBF2D" w14:textId="77777777" w:rsidR="00DE02C7" w:rsidRDefault="00BB7A69" w:rsidP="000A7194">
            <w:pPr>
              <w:spacing w:after="0" w:line="240" w:lineRule="auto"/>
              <w:rPr>
                <w:ins w:id="549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50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Anal reflex </w:t>
            </w:r>
          </w:p>
          <w:p w14:paraId="54B32D46" w14:textId="151EE4C9" w:rsidR="00BB7A69" w:rsidRPr="00DE02C7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51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52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(</w:t>
            </w:r>
            <w:ins w:id="553" w:author="Van der Lely Stephanie" w:date="2019-05-03T17:48:00Z">
              <w:r w:rsidR="00DE02C7" w:rsidRP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  <w:rPrChange w:id="554" w:author="Van der Lely Stephanie" w:date="2019-05-03T17:48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CH"/>
                    </w:rPr>
                  </w:rPrChange>
                </w:rPr>
                <w:t xml:space="preserve">n </w:t>
              </w:r>
            </w:ins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55" w:author="Van der Lely Stephanie" w:date="2019-05-03T17:4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5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8DCC44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5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862963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5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92954E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2C8543FF" w14:textId="77777777" w:rsidTr="00AF484F">
        <w:trPr>
          <w:trHeight w:val="330"/>
          <w:trPrChange w:id="55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6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2C8841" w14:textId="77777777" w:rsidR="00DE02C7" w:rsidRDefault="00BB7A69" w:rsidP="000A7194">
            <w:pPr>
              <w:spacing w:after="0" w:line="240" w:lineRule="auto"/>
              <w:rPr>
                <w:ins w:id="561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phincter tone </w:t>
            </w:r>
          </w:p>
          <w:p w14:paraId="12930372" w14:textId="6273F6E9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562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6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CF7E91C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6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DB68F9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6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FAF8B71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01BD5BF4" w14:textId="77777777" w:rsidTr="00AF484F">
        <w:trPr>
          <w:trHeight w:val="330"/>
          <w:trPrChange w:id="566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67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B19B6C" w14:textId="77777777" w:rsidR="00DE02C7" w:rsidRDefault="00BB7A69" w:rsidP="000A7194">
            <w:pPr>
              <w:spacing w:after="0" w:line="240" w:lineRule="auto"/>
              <w:rPr>
                <w:ins w:id="568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queeze response </w:t>
            </w:r>
          </w:p>
          <w:p w14:paraId="0F8E4E3A" w14:textId="66A421C0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569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15BD09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A5D788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EE4FCA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15EE1B78" w14:textId="77777777" w:rsidTr="00AF484F">
        <w:trPr>
          <w:trHeight w:val="330"/>
          <w:trPrChange w:id="57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7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7D457A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Fre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flowmetry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8DF4F1C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9EAC45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7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E7ABE9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8FCBB31" w14:textId="77777777" w:rsidTr="00AF484F">
        <w:trPr>
          <w:trHeight w:val="330"/>
          <w:trPrChange w:id="578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79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A08D0E" w14:textId="77661EE9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lum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]</w:t>
            </w:r>
            <w:ins w:id="580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C503059" w14:textId="11DE198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(16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B5B8D24" w14:textId="6802B38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 (332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426A82" w14:textId="4AAF4233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 (161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)</w:t>
            </w:r>
          </w:p>
        </w:tc>
      </w:tr>
      <w:tr w:rsidR="00BB7A69" w:rsidRPr="000378E3" w14:paraId="0754528D" w14:textId="77777777" w:rsidTr="00AF484F">
        <w:trPr>
          <w:trHeight w:val="330"/>
          <w:trPrChange w:id="58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8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A628F5" w14:textId="1B6E9FFC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imum flow rate [mL/s]</w:t>
            </w:r>
            <w:ins w:id="586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B7E16E4" w14:textId="1086217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 (12.4 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F412B81" w14:textId="5D316DB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 (19.7 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8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22EC54F" w14:textId="43250DD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 (12.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)</w:t>
            </w:r>
          </w:p>
        </w:tc>
      </w:tr>
      <w:tr w:rsidR="00BB7A69" w:rsidRPr="000378E3" w14:paraId="4EF74D86" w14:textId="77777777" w:rsidTr="00AF484F">
        <w:trPr>
          <w:trHeight w:val="330"/>
          <w:trPrChange w:id="590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591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EF9F73" w14:textId="51281FE5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92" w:author="Van der Lely Stephanie" w:date="2019-05-03T17:2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93" w:author="Van der Lely Stephanie" w:date="2019-05-03T17:2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Post void residual [mL]</w:t>
            </w:r>
            <w:ins w:id="594" w:author="Van der Lely Stephanie" w:date="2019-05-03T17:28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595" w:author="Van der Lely Stephanie" w:date="2019-05-03T17:2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9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BC4C968" w14:textId="46E6F59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9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76F7153" w14:textId="0F9834E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59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95B4F20" w14:textId="76D9919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)</w:t>
            </w:r>
          </w:p>
        </w:tc>
      </w:tr>
    </w:tbl>
    <w:p w14:paraId="0065F1CA" w14:textId="77777777" w:rsidR="00BB7A69" w:rsidRDefault="00BB7A69" w:rsidP="00BB7A69"/>
    <w:tbl>
      <w:tblPr>
        <w:tblW w:w="72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599" w:author="Van der Lely Stephanie" w:date="2019-05-03T17:28:00Z">
          <w:tblPr>
            <w:tblW w:w="7031" w:type="dxa"/>
            <w:tblInd w:w="55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268"/>
        <w:gridCol w:w="1701"/>
        <w:gridCol w:w="1701"/>
        <w:gridCol w:w="1531"/>
        <w:tblGridChange w:id="600">
          <w:tblGrid>
            <w:gridCol w:w="2098"/>
            <w:gridCol w:w="1701"/>
            <w:gridCol w:w="1701"/>
            <w:gridCol w:w="1531"/>
          </w:tblGrid>
        </w:tblGridChange>
      </w:tblGrid>
      <w:tr w:rsidR="00BB7A69" w:rsidRPr="000378E3" w14:paraId="26A83053" w14:textId="77777777" w:rsidTr="00AF484F">
        <w:trPr>
          <w:trHeight w:val="315"/>
          <w:trPrChange w:id="601" w:author="Van der Lely Stephanie" w:date="2019-05-03T17:28:00Z">
            <w:trPr>
              <w:trHeight w:val="315"/>
            </w:trPr>
          </w:trPrChange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02" w:author="Van der Lely Stephanie" w:date="2019-05-03T17:28:00Z">
              <w:tcPr>
                <w:tcW w:w="2098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F97945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lastRenderedPageBreak/>
              <w:t xml:space="preserve">S1d) </w:t>
            </w:r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Baselin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UR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03" w:author="Van der Lely Stephanie" w:date="2019-05-03T17:28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AE305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Wo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04" w:author="Van der Lely Stephanie" w:date="2019-05-03T17:28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80A35D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n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05" w:author="Van der Lely Stephanie" w:date="2019-05-03T17:28:00Z">
              <w:tcPr>
                <w:tcW w:w="153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07FE01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BB7A69" w:rsidRPr="000378E3" w14:paraId="1166D278" w14:textId="77777777" w:rsidTr="00AF484F">
        <w:trPr>
          <w:trHeight w:val="330"/>
          <w:trPrChange w:id="606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  <w:tcPrChange w:id="607" w:author="Van der Lely Stephanie" w:date="2019-05-03T17:28:00Z">
              <w:tcPr>
                <w:tcW w:w="2098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1D52B054" w14:textId="77777777" w:rsidR="00BB7A69" w:rsidRPr="00E10211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0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84347A2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0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1FBF69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0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FEE36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)</w:t>
            </w:r>
          </w:p>
        </w:tc>
      </w:tr>
      <w:tr w:rsidR="00BB7A69" w:rsidRPr="000378E3" w14:paraId="1699EC60" w14:textId="77777777" w:rsidTr="00AF484F">
        <w:trPr>
          <w:trHeight w:val="330"/>
          <w:trPrChange w:id="61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A4F639" w14:textId="72580D3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Age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]</w:t>
            </w:r>
            <w:ins w:id="613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86BE20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1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338AE2A" w14:textId="084C9FF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 (21.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6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7E413F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13344867" w14:textId="77777777" w:rsidTr="00AF484F">
        <w:trPr>
          <w:trHeight w:val="330"/>
          <w:trPrChange w:id="61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1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0DD43A" w14:textId="7A9C84A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Height [m]</w:t>
            </w:r>
            <w:ins w:id="619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2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937522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2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7017ECF" w14:textId="1F9BAD86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22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6A7C6D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43987282" w14:textId="77777777" w:rsidTr="00AF484F">
        <w:trPr>
          <w:trHeight w:val="330"/>
          <w:trPrChange w:id="62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2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CA52FC" w14:textId="48EC79C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Weigh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[kg]</w:t>
            </w:r>
            <w:ins w:id="625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2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DE76E6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2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8417DD" w14:textId="299BEAC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6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28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946FF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3051D914" w14:textId="77777777" w:rsidTr="00AF484F">
        <w:trPr>
          <w:trHeight w:val="330"/>
          <w:trPrChange w:id="62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3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6DB0FB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3-day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bladder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di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3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2B5929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3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3085AC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33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8F58E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204C4EC2" w14:textId="77777777" w:rsidTr="00AF484F">
        <w:trPr>
          <w:trHeight w:val="330"/>
          <w:trPrChange w:id="63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3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019B39" w14:textId="1975A6B0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636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637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Micturition frequency  per 24 hours</w:t>
            </w:r>
            <w:ins w:id="638" w:author="Van der Lely Stephanie" w:date="2019-05-03T17:26:00Z">
              <w:r w:rsidR="00AF484F" w:rsidRPr="003753E6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3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ACB413" w14:textId="77777777" w:rsidR="00BB7A69" w:rsidRPr="00AF484F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640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4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B84F29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±1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42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5CC70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075C180F" w14:textId="77777777" w:rsidTr="00AF484F">
        <w:trPr>
          <w:trHeight w:val="330"/>
          <w:trPrChange w:id="64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4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761B94" w14:textId="68493E8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cturition volume per micturition [mL]</w:t>
            </w:r>
            <w:ins w:id="645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4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0CD1F6" w14:textId="77777777" w:rsidR="00BB7A69" w:rsidRPr="00BB7A69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4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6DF91FF" w14:textId="5126F75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(262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48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F0D65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5593DC70" w14:textId="77777777" w:rsidTr="00AF484F">
        <w:trPr>
          <w:trHeight w:val="330"/>
          <w:trPrChange w:id="64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5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13B75C" w14:textId="735E8A4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luid intake per 24 hours [mL]</w:t>
            </w:r>
            <w:ins w:id="651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5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6E424D" w14:textId="77777777" w:rsidR="00BB7A69" w:rsidRPr="00BB7A69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5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EF263CE" w14:textId="6EE80C26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7 (175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54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EBBBE4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1BAB1965" w14:textId="77777777" w:rsidTr="00AF484F">
        <w:trPr>
          <w:trHeight w:val="330"/>
          <w:trPrChange w:id="655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56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7CA0E3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Questionnai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5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34E307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5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3F67714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59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433DE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215E07FA" w14:textId="77777777" w:rsidTr="00AF484F">
        <w:trPr>
          <w:trHeight w:val="375"/>
          <w:trPrChange w:id="660" w:author="Van der Lely Stephanie" w:date="2019-05-03T17:28:00Z">
            <w:trPr>
              <w:trHeight w:val="375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1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F9F3F0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CIQ-FLUTS/MLUTS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0FF329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6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3F055D9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4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1A132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5655244B" w14:textId="77777777" w:rsidTr="00AF484F">
        <w:trPr>
          <w:trHeight w:val="330"/>
          <w:trPrChange w:id="665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6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64D3DE" w14:textId="466BFA9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Fill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667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6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20C184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6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5ACC4E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70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0BF8D1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.</w:t>
            </w:r>
          </w:p>
        </w:tc>
      </w:tr>
      <w:tr w:rsidR="00BB7A69" w:rsidRPr="000378E3" w14:paraId="7381DCC0" w14:textId="77777777" w:rsidTr="00AF484F">
        <w:trPr>
          <w:trHeight w:val="330"/>
          <w:trPrChange w:id="67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7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5E3E32" w14:textId="6D1A1B2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673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7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84BBB1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7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4211944" w14:textId="0B8E6B50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76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D326BC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.</w:t>
            </w:r>
          </w:p>
        </w:tc>
      </w:tr>
      <w:tr w:rsidR="00BB7A69" w:rsidRPr="000378E3" w14:paraId="405D6BED" w14:textId="77777777" w:rsidTr="00AF484F">
        <w:trPr>
          <w:trHeight w:val="330"/>
          <w:trPrChange w:id="67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7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FEA583" w14:textId="79A18A5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ontinenc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679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8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2084DB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8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D959F78" w14:textId="2869A58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82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13BD9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.</w:t>
            </w:r>
          </w:p>
        </w:tc>
      </w:tr>
      <w:tr w:rsidR="00BB7A69" w:rsidRPr="000378E3" w14:paraId="768061EA" w14:textId="77777777" w:rsidTr="00AF484F">
        <w:trPr>
          <w:trHeight w:val="330"/>
          <w:trPrChange w:id="68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8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0238BD" w14:textId="6FF4FE2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PSS</w:t>
            </w:r>
            <w:ins w:id="685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8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479C19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8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93C6B6E" w14:textId="5F6E4BC3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88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F2610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.</w:t>
            </w:r>
          </w:p>
        </w:tc>
      </w:tr>
      <w:tr w:rsidR="00BB7A69" w:rsidRPr="000378E3" w14:paraId="201ADE4E" w14:textId="77777777" w:rsidTr="00AF484F">
        <w:trPr>
          <w:trHeight w:val="330"/>
          <w:trPrChange w:id="68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394632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AB-q 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46AD20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9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86C90F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3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026CF5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3C7D1E2D" w14:textId="77777777" w:rsidTr="00AF484F">
        <w:trPr>
          <w:trHeight w:val="330"/>
          <w:trPrChange w:id="69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CF0E02" w14:textId="066C0E1C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ins w:id="696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593AFE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69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D38FB10" w14:textId="0CE19A8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699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047804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34AF313B" w14:textId="77777777" w:rsidTr="00AF484F">
        <w:trPr>
          <w:trHeight w:val="330"/>
          <w:trPrChange w:id="700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01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6FB6D68" w14:textId="351AC4FD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QoL</w:t>
            </w:r>
            <w:proofErr w:type="spellEnd"/>
            <w:ins w:id="702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0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A0E615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0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5A7690E" w14:textId="76CFDAC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05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76051D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70383EDC" w14:textId="77777777" w:rsidTr="00AF484F">
        <w:trPr>
          <w:trHeight w:val="330"/>
          <w:trPrChange w:id="706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07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007C7A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0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B41834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0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111727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10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60DE2E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129D71CE" w14:textId="77777777" w:rsidTr="00AF484F">
        <w:trPr>
          <w:trHeight w:val="330"/>
          <w:trPrChange w:id="71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1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D067F2" w14:textId="325BFF6E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nxiety</w:t>
            </w:r>
            <w:proofErr w:type="spellEnd"/>
            <w:ins w:id="713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1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3089A7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1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71DA43C" w14:textId="39F8371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16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32601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7C676360" w14:textId="77777777" w:rsidTr="00AF484F">
        <w:trPr>
          <w:trHeight w:val="330"/>
          <w:trPrChange w:id="71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1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23B3B1" w14:textId="02520BC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epression</w:t>
            </w:r>
            <w:ins w:id="719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DB16E8F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2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AEB34F3" w14:textId="584817A8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2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C5B0F50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7701079F" w14:textId="77777777" w:rsidTr="00AF484F">
        <w:trPr>
          <w:trHeight w:val="330"/>
          <w:trPrChange w:id="72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5C48B2" w14:textId="77765E50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CA</w:t>
            </w:r>
            <w:proofErr w:type="spellEnd"/>
            <w:ins w:id="725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5DA104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2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2F6F3D1" w14:textId="5243507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28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F458D7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1DE2781E" w14:textId="77777777" w:rsidTr="00AF484F">
        <w:trPr>
          <w:trHeight w:val="330"/>
          <w:trPrChange w:id="72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3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D8E5598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Neuro-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logica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exam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3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76AB91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32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BA0C38C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33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7AC4F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1A9F30C8" w14:textId="77777777" w:rsidTr="00AF484F">
        <w:trPr>
          <w:trHeight w:val="330"/>
          <w:trPrChange w:id="734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35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A6D811" w14:textId="77777777" w:rsidR="00DE02C7" w:rsidRDefault="00BB7A69" w:rsidP="000A7194">
            <w:pPr>
              <w:spacing w:after="0" w:line="240" w:lineRule="auto"/>
              <w:rPr>
                <w:ins w:id="736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Urogenital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ens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  <w:p w14:paraId="1426E893" w14:textId="60BBA8F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</w:t>
            </w:r>
            <w:ins w:id="737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3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B5026E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3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22B043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40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4C7132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5A5B0924" w14:textId="77777777" w:rsidTr="00AF484F">
        <w:trPr>
          <w:trHeight w:val="330"/>
          <w:trPrChange w:id="74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4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1F232C" w14:textId="1A4DECB1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ulbocavernosu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flex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ins w:id="743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4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9549DF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4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33F9F4B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46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CECB5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77F4BFDB" w14:textId="77777777" w:rsidTr="00AF484F">
        <w:trPr>
          <w:trHeight w:val="330"/>
          <w:trPrChange w:id="74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4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89E21F" w14:textId="77777777" w:rsidR="00DE02C7" w:rsidRPr="00DE02C7" w:rsidRDefault="00BB7A69" w:rsidP="000A7194">
            <w:pPr>
              <w:spacing w:after="0" w:line="240" w:lineRule="auto"/>
              <w:rPr>
                <w:ins w:id="749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50" w:author="Van der Lely Stephanie" w:date="2019-05-03T17:49:00Z">
                  <w:rPr>
                    <w:ins w:id="751" w:author="Van der Lely Stephanie" w:date="2019-05-03T17:49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52" w:author="Van der Lely Stephanie" w:date="2019-05-03T17:4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Anal reflex </w:t>
            </w:r>
          </w:p>
          <w:p w14:paraId="717A89AF" w14:textId="7DB48AB6" w:rsidR="00BB7A69" w:rsidRPr="00DE02C7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53" w:author="Van der Lely Stephanie" w:date="2019-05-03T17:4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54" w:author="Van der Lely Stephanie" w:date="2019-05-03T17:4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(</w:t>
            </w:r>
            <w:ins w:id="755" w:author="Van der Lely Stephanie" w:date="2019-05-03T17:49:00Z">
              <w:r w:rsidR="00DE02C7" w:rsidRP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  <w:rPrChange w:id="756" w:author="Van der Lely Stephanie" w:date="2019-05-03T17:49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CH"/>
                    </w:rPr>
                  </w:rPrChange>
                </w:rPr>
                <w:t xml:space="preserve">n </w:t>
              </w:r>
            </w:ins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57" w:author="Van der Lely Stephanie" w:date="2019-05-03T17:4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5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00F617" w14:textId="77777777" w:rsidR="00BB7A69" w:rsidRPr="00DE02C7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59" w:author="Van der Lely Stephanie" w:date="2019-05-03T17:4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6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0ED790B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61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966AE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53B1B340" w14:textId="77777777" w:rsidTr="00AF484F">
        <w:trPr>
          <w:trHeight w:val="330"/>
          <w:trPrChange w:id="762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63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3F8947" w14:textId="77777777" w:rsidR="00DE02C7" w:rsidRDefault="00BB7A69" w:rsidP="000A7194">
            <w:pPr>
              <w:spacing w:after="0" w:line="240" w:lineRule="auto"/>
              <w:rPr>
                <w:ins w:id="764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phincter tone </w:t>
            </w:r>
          </w:p>
          <w:p w14:paraId="03711991" w14:textId="5182622D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765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66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EE88FF" w14:textId="77777777" w:rsidR="00BB7A69" w:rsidRPr="00BB7A69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67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E0A76C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68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7A94F8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6CF76F16" w14:textId="77777777" w:rsidTr="00AF484F">
        <w:trPr>
          <w:trHeight w:val="330"/>
          <w:trPrChange w:id="769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70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F69C0A" w14:textId="77777777" w:rsidR="00DE02C7" w:rsidRDefault="00BB7A69" w:rsidP="000A7194">
            <w:pPr>
              <w:spacing w:after="0" w:line="240" w:lineRule="auto"/>
              <w:rPr>
                <w:ins w:id="771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queeze response </w:t>
            </w:r>
          </w:p>
          <w:p w14:paraId="63369130" w14:textId="21CCFE2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772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73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6CD0B4" w14:textId="77777777" w:rsidR="00BB7A69" w:rsidRPr="00BB7A69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7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8F634E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75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E17FF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2E74ED43" w14:textId="77777777" w:rsidTr="00AF484F">
        <w:trPr>
          <w:trHeight w:val="330"/>
          <w:trPrChange w:id="776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77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6D93F4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Fre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flowmetry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78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D1E64F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7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07D497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80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78B2ED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7873837F" w14:textId="77777777" w:rsidTr="00AF484F">
        <w:trPr>
          <w:trHeight w:val="330"/>
          <w:trPrChange w:id="781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82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BF01E6" w14:textId="78DB273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lum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]</w:t>
            </w:r>
            <w:ins w:id="783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84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B8B73B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85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15A5B1A" w14:textId="18DD5BE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 (21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86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65DA45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4B035E96" w14:textId="77777777" w:rsidTr="00AF484F">
        <w:trPr>
          <w:trHeight w:val="330"/>
          <w:trPrChange w:id="787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88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8897B3" w14:textId="5922863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imum flow rate [mL/s]</w:t>
            </w:r>
            <w:ins w:id="789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90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D306B8B" w14:textId="77777777" w:rsidR="00BB7A69" w:rsidRPr="00BB7A69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79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59A9235" w14:textId="3A41AE7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 (17.2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92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E7DC83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BB7A69" w:rsidRPr="000378E3" w14:paraId="2B18A6E2" w14:textId="77777777" w:rsidTr="00AF484F">
        <w:trPr>
          <w:trHeight w:val="330"/>
          <w:trPrChange w:id="793" w:author="Van der Lely Stephanie" w:date="2019-05-03T17:28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94" w:author="Van der Lely Stephanie" w:date="2019-05-03T17:28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5087E4" w14:textId="1FE593F9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95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96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Post void residual [mL]</w:t>
            </w:r>
            <w:ins w:id="797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798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799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7A2925" w14:textId="77777777" w:rsidR="00BB7A69" w:rsidRPr="00AF484F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800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01" w:author="Van der Lely Stephanie" w:date="2019-05-03T17:28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88938D2" w14:textId="6A8DA6F8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.3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.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02" w:author="Van der Lely Stephanie" w:date="2019-05-03T17:28:00Z">
              <w:tcPr>
                <w:tcW w:w="153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55BBF7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</w:tbl>
    <w:p w14:paraId="6BC6EFC2" w14:textId="77777777" w:rsidR="00BB7A69" w:rsidRDefault="00BB7A69" w:rsidP="00BB7A69"/>
    <w:tbl>
      <w:tblPr>
        <w:tblW w:w="7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803" w:author="Van der Lely Stephanie" w:date="2019-05-03T17:29:00Z">
          <w:tblPr>
            <w:tblW w:w="7201" w:type="dxa"/>
            <w:tblInd w:w="55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268"/>
        <w:gridCol w:w="1701"/>
        <w:gridCol w:w="1701"/>
        <w:gridCol w:w="1701"/>
        <w:tblGridChange w:id="804">
          <w:tblGrid>
            <w:gridCol w:w="2098"/>
            <w:gridCol w:w="1701"/>
            <w:gridCol w:w="1701"/>
            <w:gridCol w:w="1701"/>
          </w:tblGrid>
        </w:tblGridChange>
      </w:tblGrid>
      <w:tr w:rsidR="00BB7A69" w:rsidRPr="000378E3" w14:paraId="518A14D0" w14:textId="77777777" w:rsidTr="00AF484F">
        <w:trPr>
          <w:trHeight w:val="315"/>
          <w:trPrChange w:id="805" w:author="Van der Lely Stephanie" w:date="2019-05-03T17:29:00Z">
            <w:trPr>
              <w:trHeight w:val="315"/>
            </w:trPr>
          </w:trPrChange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06" w:author="Van der Lely Stephanie" w:date="2019-05-03T17:29:00Z">
              <w:tcPr>
                <w:tcW w:w="2098" w:type="dxa"/>
                <w:vMerge w:val="restart"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E8E681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lastRenderedPageBreak/>
              <w:t xml:space="preserve">S1e) </w:t>
            </w:r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Baselin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dUR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07" w:author="Van der Lely Stephanie" w:date="2019-05-03T17:29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DFB477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Wo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08" w:author="Van der Lely Stephanie" w:date="2019-05-03T17:29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1AE54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n</w:t>
            </w:r>
            <w:proofErr w:type="spellEnd"/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09" w:author="Van der Lely Stephanie" w:date="2019-05-03T17:29:00Z">
              <w:tcPr>
                <w:tcW w:w="1701" w:type="dxa"/>
                <w:tcBorders>
                  <w:top w:val="single" w:sz="8" w:space="0" w:color="auto"/>
                  <w:left w:val="nil"/>
                  <w:bottom w:val="nil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DB1A3A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BB7A69" w:rsidRPr="000378E3" w14:paraId="76A193DD" w14:textId="77777777" w:rsidTr="00AF484F">
        <w:trPr>
          <w:trHeight w:val="330"/>
          <w:trPrChange w:id="810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  <w:tcPrChange w:id="811" w:author="Van der Lely Stephanie" w:date="2019-05-03T17:29:00Z">
              <w:tcPr>
                <w:tcW w:w="2098" w:type="dxa"/>
                <w:vMerge/>
                <w:tcBorders>
                  <w:top w:val="single" w:sz="8" w:space="0" w:color="auto"/>
                  <w:left w:val="single" w:sz="8" w:space="0" w:color="auto"/>
                  <w:bottom w:val="single" w:sz="8" w:space="0" w:color="000000"/>
                  <w:right w:val="single" w:sz="8" w:space="0" w:color="auto"/>
                </w:tcBorders>
                <w:vAlign w:val="center"/>
                <w:hideMark/>
              </w:tcPr>
            </w:tcPrChange>
          </w:tcPr>
          <w:p w14:paraId="394D3F10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1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37917EF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1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9824D6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10</w:t>
            </w:r>
            <w:r w:rsidRPr="000378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1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C9E6A1" w14:textId="77777777" w:rsidR="00BB7A69" w:rsidRPr="000378E3" w:rsidRDefault="00BB7A69" w:rsidP="000A7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(n=20)</w:t>
            </w:r>
          </w:p>
        </w:tc>
      </w:tr>
      <w:tr w:rsidR="00BB7A69" w:rsidRPr="000378E3" w14:paraId="5BA11A5C" w14:textId="77777777" w:rsidTr="00AF484F">
        <w:trPr>
          <w:trHeight w:val="330"/>
          <w:trPrChange w:id="815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16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B27C46" w14:textId="1E58C73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Age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year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]</w:t>
            </w:r>
            <w:ins w:id="817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1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D564DFD" w14:textId="0130FCE1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(18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1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FAC478" w14:textId="3153DAF6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 (19.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2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94FF61B" w14:textId="2187143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 (18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)</w:t>
            </w:r>
          </w:p>
        </w:tc>
      </w:tr>
      <w:tr w:rsidR="00BB7A69" w:rsidRPr="000378E3" w14:paraId="6C0F7C3C" w14:textId="77777777" w:rsidTr="00AF484F">
        <w:trPr>
          <w:trHeight w:val="330"/>
          <w:trPrChange w:id="821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22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7D303C" w14:textId="6686760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Height [m]</w:t>
            </w:r>
            <w:ins w:id="823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2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3B04E75" w14:textId="7992AA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2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DBE9E1F" w14:textId="26D13F8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2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4C4C6E7" w14:textId="6B1AD4A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)°</w:t>
            </w:r>
          </w:p>
        </w:tc>
      </w:tr>
      <w:tr w:rsidR="00BB7A69" w:rsidRPr="000378E3" w14:paraId="7A0A0989" w14:textId="77777777" w:rsidTr="00AF484F">
        <w:trPr>
          <w:trHeight w:val="330"/>
          <w:trPrChange w:id="827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28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1DEE5A" w14:textId="3476FB3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Weigh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[kg]</w:t>
            </w:r>
            <w:ins w:id="829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3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4DC364" w14:textId="18F1C20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4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3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E4DC538" w14:textId="4A846EA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65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3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893D2C8" w14:textId="3764437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5 (48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)°</w:t>
            </w:r>
          </w:p>
        </w:tc>
      </w:tr>
      <w:tr w:rsidR="00BB7A69" w:rsidRPr="00AF484F" w14:paraId="477A3558" w14:textId="77777777" w:rsidTr="00AF484F">
        <w:trPr>
          <w:trHeight w:val="330"/>
          <w:trPrChange w:id="833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34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1CC687" w14:textId="30E99959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CH"/>
                <w:rPrChange w:id="835" w:author="Van der Lely Stephanie" w:date="2019-05-03T17:29:00Z">
                  <w:rPr>
                    <w:rFonts w:ascii="Times New Roman" w:eastAsia="Times New Roman" w:hAnsi="Times New Roman" w:cs="Times New Roman"/>
                    <w:b/>
                    <w:i/>
                    <w:iCs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 w:eastAsia="de-CH"/>
                <w:rPrChange w:id="836" w:author="Van der Lely Stephanie" w:date="2019-05-03T17:29:00Z">
                  <w:rPr>
                    <w:rFonts w:ascii="Times New Roman" w:eastAsia="Times New Roman" w:hAnsi="Times New Roman" w:cs="Times New Roman"/>
                    <w:b/>
                    <w:i/>
                    <w:iCs/>
                    <w:color w:val="000000"/>
                    <w:sz w:val="20"/>
                    <w:szCs w:val="20"/>
                    <w:lang w:eastAsia="de-CH"/>
                  </w:rPr>
                </w:rPrChange>
              </w:rPr>
              <w:t>3-day bladder diary</w:t>
            </w:r>
            <w:ins w:id="837" w:author="Van der Lely Stephanie" w:date="2019-05-03T17:29:00Z">
              <w:r w:rsidR="00AF484F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3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0F90953" w14:textId="77777777" w:rsidR="00BB7A69" w:rsidRPr="00AF484F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:rPrChange w:id="839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4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E79EBA" w14:textId="77777777" w:rsidR="00BB7A69" w:rsidRPr="00AF484F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:rPrChange w:id="841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4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CC11CC9" w14:textId="77777777" w:rsidR="00BB7A69" w:rsidRPr="00AF484F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:rPrChange w:id="843" w:author="Van der Lely Stephanie" w:date="2019-05-03T17:29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</w:tr>
      <w:tr w:rsidR="00BB7A69" w:rsidRPr="000378E3" w14:paraId="648BFB76" w14:textId="77777777" w:rsidTr="00AF484F">
        <w:trPr>
          <w:trHeight w:val="330"/>
          <w:trPrChange w:id="844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45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5D4138" w14:textId="7927A481" w:rsidR="00BB7A69" w:rsidRPr="00AF484F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846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AF4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847" w:author="Van der Lely Stephanie" w:date="2019-05-03T17:26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Micturition frequency  per 24 hours</w:t>
            </w:r>
            <w:ins w:id="848" w:author="Van der Lely Stephanie" w:date="2019-05-03T17:26:00Z">
              <w:r w:rsidR="00AF484F" w:rsidRPr="003753E6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US"/>
                </w:rPr>
                <w:t xml:space="preserve"> 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4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29BC96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±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5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D8B2A6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±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5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EE64FA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1.9°</w:t>
            </w:r>
          </w:p>
        </w:tc>
      </w:tr>
      <w:tr w:rsidR="00BB7A69" w:rsidRPr="000378E3" w14:paraId="1FF65E45" w14:textId="77777777" w:rsidTr="00AF484F">
        <w:trPr>
          <w:trHeight w:val="330"/>
          <w:trPrChange w:id="852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53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3AC6B1" w14:textId="72A3323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cturition volume per micturition [mL]</w:t>
            </w:r>
            <w:ins w:id="854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5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EE55290" w14:textId="740822D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 (25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5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E9D2520" w14:textId="3459AD7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 (22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5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DA5E2B0" w14:textId="11B0ED1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 (22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)</w:t>
            </w:r>
          </w:p>
        </w:tc>
      </w:tr>
      <w:tr w:rsidR="00BB7A69" w:rsidRPr="000378E3" w14:paraId="6A1C3F22" w14:textId="77777777" w:rsidTr="00AF484F">
        <w:trPr>
          <w:trHeight w:val="330"/>
          <w:trPrChange w:id="858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59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8B38DC" w14:textId="7B3025C9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luid intake per 24 hours [mL]</w:t>
            </w:r>
            <w:ins w:id="860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D1127CF" w14:textId="50FE750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6 (148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63132E1" w14:textId="5C6C133B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 (110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8798CD2" w14:textId="564A154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0 (110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7)</w:t>
            </w:r>
          </w:p>
        </w:tc>
      </w:tr>
      <w:tr w:rsidR="00BB7A69" w:rsidRPr="000378E3" w14:paraId="396E3951" w14:textId="77777777" w:rsidTr="00AF484F">
        <w:trPr>
          <w:trHeight w:val="330"/>
          <w:trPrChange w:id="864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65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AEFC4D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Questionnair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1206F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AA2084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6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524376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5F1B75C4" w14:textId="77777777" w:rsidTr="00AF484F">
        <w:trPr>
          <w:trHeight w:val="375"/>
          <w:trPrChange w:id="869" w:author="Van der Lely Stephanie" w:date="2019-05-03T17:29:00Z">
            <w:trPr>
              <w:trHeight w:val="375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70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99BC87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CIQ-FLUTS/MLUTS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8E27AA9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388634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255C2B4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F920CE1" w14:textId="77777777" w:rsidTr="00AF484F">
        <w:trPr>
          <w:trHeight w:val="330"/>
          <w:trPrChange w:id="874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75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81BC24" w14:textId="41661636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Fill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876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B1B860B" w14:textId="168C03ED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9F25372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7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0783B92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271121B8" w14:textId="77777777" w:rsidTr="00AF484F">
        <w:trPr>
          <w:trHeight w:val="330"/>
          <w:trPrChange w:id="880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81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050075" w14:textId="2D21ECF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ing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882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8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7EF77EC" w14:textId="73D664F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8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8D87665" w14:textId="0D448AB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8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342DC7B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7AC638A" w14:textId="77777777" w:rsidTr="00AF484F">
        <w:trPr>
          <w:trHeight w:val="330"/>
          <w:trPrChange w:id="886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87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474AD0" w14:textId="53226A5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continenc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proofErr w:type="spellEnd"/>
            <w:ins w:id="888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8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50DE587" w14:textId="5A760C5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9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12B4F52" w14:textId="49F9804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9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58EF07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41C4C342" w14:textId="77777777" w:rsidTr="00AF484F">
        <w:trPr>
          <w:trHeight w:val="330"/>
          <w:trPrChange w:id="892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93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73A290" w14:textId="39A533AD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PSS</w:t>
            </w:r>
            <w:ins w:id="894" w:author="Van der Lely Stephanie" w:date="2019-05-03T17:38:00Z">
              <w:r w:rsidR="00296E9D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9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E304AB2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9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DAE8D72" w14:textId="2B6F4DF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89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750EC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122E9215" w14:textId="77777777" w:rsidTr="00AF484F">
        <w:trPr>
          <w:trHeight w:val="330"/>
          <w:trPrChange w:id="898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899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838216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AB-q S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0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42247EE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0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22E494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0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4BF18FD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78CF67DF" w14:textId="77777777" w:rsidTr="00AF484F">
        <w:trPr>
          <w:trHeight w:val="330"/>
          <w:trPrChange w:id="903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04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A6DFE3" w14:textId="75D93F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ymptoms</w:t>
            </w:r>
            <w:ins w:id="905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0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FE7BA0A" w14:textId="25C48390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0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7D902C6" w14:textId="7B8AC430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0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B4C4A69" w14:textId="1F047AC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</w:tr>
      <w:tr w:rsidR="00BB7A69" w:rsidRPr="000378E3" w14:paraId="503D389E" w14:textId="77777777" w:rsidTr="00AF484F">
        <w:trPr>
          <w:trHeight w:val="330"/>
          <w:trPrChange w:id="909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10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D0CC06" w14:textId="7138B7C8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QoL</w:t>
            </w:r>
            <w:proofErr w:type="spellEnd"/>
            <w:ins w:id="911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02FDF51" w14:textId="0807E79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796F7CC" w14:textId="3E22A43A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5AD30FD" w14:textId="7C3D60B4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</w:tr>
      <w:tr w:rsidR="00BB7A69" w:rsidRPr="000378E3" w14:paraId="667CDAAC" w14:textId="77777777" w:rsidTr="00AF484F">
        <w:trPr>
          <w:trHeight w:val="330"/>
          <w:trPrChange w:id="915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16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B1F604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HAD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137D184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56D9B8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1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8F47D6F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4BE66973" w14:textId="77777777" w:rsidTr="00AF484F">
        <w:trPr>
          <w:trHeight w:val="330"/>
          <w:trPrChange w:id="920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21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DDE009" w14:textId="253D1320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nxiety</w:t>
            </w:r>
            <w:proofErr w:type="spellEnd"/>
            <w:ins w:id="922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2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0E89429" w14:textId="330C6735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1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2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588A90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-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2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6C98455" w14:textId="62CC581B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</w:tr>
      <w:tr w:rsidR="00BB7A69" w:rsidRPr="000378E3" w14:paraId="5F5D76E3" w14:textId="77777777" w:rsidTr="00AF484F">
        <w:trPr>
          <w:trHeight w:val="330"/>
          <w:trPrChange w:id="926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27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683FEF" w14:textId="0E1AB8C3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epression</w:t>
            </w:r>
            <w:ins w:id="928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2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769A7E3" w14:textId="1A0CF07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3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B5A972B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-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3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D660F15" w14:textId="0C6A7B8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BB7A69" w:rsidRPr="000378E3" w14:paraId="3C107994" w14:textId="77777777" w:rsidTr="00AF484F">
        <w:trPr>
          <w:trHeight w:val="330"/>
          <w:trPrChange w:id="932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33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A6CFA3" w14:textId="34E5CF6F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oCA</w:t>
            </w:r>
            <w:proofErr w:type="spellEnd"/>
            <w:ins w:id="934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3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D786CA4" w14:textId="2D2FEB36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7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3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FECB3E8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-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3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6BEAD6F" w14:textId="2269611E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</w:tr>
      <w:tr w:rsidR="00BB7A69" w:rsidRPr="000378E3" w14:paraId="75B4A96A" w14:textId="77777777" w:rsidTr="00AF484F">
        <w:trPr>
          <w:trHeight w:val="330"/>
          <w:trPrChange w:id="938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39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14FF13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Neuro-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logica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exam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4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38A73B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4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3185F7F7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4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B869951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05E46054" w14:textId="77777777" w:rsidTr="00AF484F">
        <w:trPr>
          <w:trHeight w:val="330"/>
          <w:trPrChange w:id="943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44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2AA497" w14:textId="77777777" w:rsidR="00DE02C7" w:rsidRDefault="00BB7A69" w:rsidP="000A7194">
            <w:pPr>
              <w:spacing w:after="0" w:line="240" w:lineRule="auto"/>
              <w:rPr>
                <w:ins w:id="945" w:author="Van der Lely Stephanie" w:date="2019-05-03T17:4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Urogenital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ens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</w:p>
          <w:p w14:paraId="2ED4446A" w14:textId="16F92B18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</w:t>
            </w:r>
            <w:ins w:id="946" w:author="Van der Lely Stephanie" w:date="2019-05-03T17:49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4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051688E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4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E24E574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4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883732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30A76C55" w14:textId="77777777" w:rsidTr="00AF484F">
        <w:trPr>
          <w:trHeight w:val="330"/>
          <w:trPrChange w:id="950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51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5037DB" w14:textId="6FF7035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ulbocavernosus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eflex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ins w:id="952" w:author="Van der Lely Stephanie" w:date="2019-05-03T17:50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de-CH"/>
                </w:rPr>
                <w:t xml:space="preserve">n </w:t>
              </w:r>
            </w:ins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tact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mpair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5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17B8F06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5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C2A911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5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80C731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437269A6" w14:textId="77777777" w:rsidTr="00AF484F">
        <w:trPr>
          <w:trHeight w:val="330"/>
          <w:trPrChange w:id="956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57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3651ED" w14:textId="77777777" w:rsidR="00DE02C7" w:rsidRPr="00DE02C7" w:rsidRDefault="00BB7A69" w:rsidP="000A7194">
            <w:pPr>
              <w:spacing w:after="0" w:line="240" w:lineRule="auto"/>
              <w:rPr>
                <w:ins w:id="958" w:author="Van der Lely Stephanie" w:date="2019-05-03T17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959" w:author="Van der Lely Stephanie" w:date="2019-05-03T17:50:00Z">
                  <w:rPr>
                    <w:ins w:id="960" w:author="Van der Lely Stephanie" w:date="2019-05-03T17:50:00Z"/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961" w:author="Van der Lely Stephanie" w:date="2019-05-03T17:50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Anal reflex </w:t>
            </w:r>
          </w:p>
          <w:p w14:paraId="21F3B6D9" w14:textId="45F1C4F1" w:rsidR="00BB7A69" w:rsidRPr="00DE02C7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962" w:author="Van der Lely Stephanie" w:date="2019-05-03T17:50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963" w:author="Van der Lely Stephanie" w:date="2019-05-03T17:50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(</w:t>
            </w:r>
            <w:ins w:id="964" w:author="Van der Lely Stephanie" w:date="2019-05-03T17:50:00Z">
              <w:r w:rsidR="00DE02C7" w:rsidRP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  <w:rPrChange w:id="965" w:author="Van der Lely Stephanie" w:date="2019-05-03T17:50:00Z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CH"/>
                    </w:rPr>
                  </w:rPrChange>
                </w:rPr>
                <w:t xml:space="preserve">n </w:t>
              </w:r>
            </w:ins>
            <w:r w:rsidRPr="00DE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966" w:author="Van der Lely Stephanie" w:date="2019-05-03T17:50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6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DBA5EA1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6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1CCF80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6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F538DC3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026D2F0A" w14:textId="77777777" w:rsidTr="00AF484F">
        <w:trPr>
          <w:trHeight w:val="330"/>
          <w:trPrChange w:id="970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71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8EFC0E" w14:textId="77777777" w:rsidR="00DE02C7" w:rsidRDefault="00BB7A69" w:rsidP="000A7194">
            <w:pPr>
              <w:spacing w:after="0" w:line="240" w:lineRule="auto"/>
              <w:rPr>
                <w:ins w:id="972" w:author="Van der Lely Stephanie" w:date="2019-05-03T17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phincter tone </w:t>
            </w:r>
          </w:p>
          <w:p w14:paraId="174BF03B" w14:textId="1668A212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973" w:author="Van der Lely Stephanie" w:date="2019-05-03T17:50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7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74BC2A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7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0766100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76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873ED8E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78325A91" w14:textId="77777777" w:rsidTr="00AF484F">
        <w:trPr>
          <w:trHeight w:val="330"/>
          <w:trPrChange w:id="977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78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682CAD" w14:textId="77777777" w:rsidR="00DE02C7" w:rsidRDefault="00BB7A69" w:rsidP="000A7194">
            <w:pPr>
              <w:spacing w:after="0" w:line="240" w:lineRule="auto"/>
              <w:rPr>
                <w:ins w:id="979" w:author="Van der Lely Stephanie" w:date="2019-05-03T17:50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nal squeeze response </w:t>
            </w:r>
          </w:p>
          <w:p w14:paraId="31B24CEE" w14:textId="2D86CD54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bookmarkStart w:id="980" w:name="_GoBack"/>
            <w:bookmarkEnd w:id="980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ins w:id="981" w:author="Van der Lely Stephanie" w:date="2019-05-03T17:50:00Z">
              <w:r w:rsidR="00DE02C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de-CH"/>
                </w:rPr>
                <w:t xml:space="preserve">n </w:t>
              </w:r>
            </w:ins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act/impair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2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03E0614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67BFFEA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E1574E5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</w:tr>
      <w:tr w:rsidR="00BB7A69" w:rsidRPr="000378E3" w14:paraId="62ED3F13" w14:textId="77777777" w:rsidTr="00AF484F">
        <w:trPr>
          <w:trHeight w:val="330"/>
          <w:trPrChange w:id="985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86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C963AA" w14:textId="77777777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Free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>uroflowmetry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7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F013551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C6745FB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8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20F49B0E" w14:textId="77777777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7A69" w:rsidRPr="000378E3" w14:paraId="6C541AF8" w14:textId="77777777" w:rsidTr="00AF484F">
        <w:trPr>
          <w:trHeight w:val="330"/>
          <w:trPrChange w:id="990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91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99B7AF" w14:textId="74BF1A9B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ided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olume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[</w:t>
            </w:r>
            <w:proofErr w:type="spellStart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L</w:t>
            </w:r>
            <w:proofErr w:type="spellEnd"/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]</w:t>
            </w:r>
            <w:ins w:id="992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93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E28911D" w14:textId="0DBC792A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 (226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94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1553C587" w14:textId="1A220A8B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 (17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95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9CD842A" w14:textId="300371D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 (174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)</w:t>
            </w:r>
          </w:p>
        </w:tc>
      </w:tr>
      <w:tr w:rsidR="00BB7A69" w:rsidRPr="000378E3" w14:paraId="5535AFC6" w14:textId="77777777" w:rsidTr="00AF484F">
        <w:trPr>
          <w:trHeight w:val="330"/>
          <w:trPrChange w:id="996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997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9B8285" w14:textId="7AE71494" w:rsidR="00BB7A69" w:rsidRPr="00E10211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0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imum flow rate [mL/s]</w:t>
            </w:r>
            <w:ins w:id="998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99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5EB0DD7" w14:textId="7A4C6B5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 (16.9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0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557EF61A" w14:textId="3216E67F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 (20.3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01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02B42D2C" w14:textId="04E1D36C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 (16.9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)</w:t>
            </w:r>
          </w:p>
        </w:tc>
      </w:tr>
      <w:tr w:rsidR="00BB7A69" w:rsidRPr="000378E3" w14:paraId="0BD58372" w14:textId="77777777" w:rsidTr="00AF484F">
        <w:trPr>
          <w:trHeight w:val="330"/>
          <w:trPrChange w:id="1002" w:author="Van der Lely Stephanie" w:date="2019-05-03T17:29:00Z">
            <w:trPr>
              <w:trHeight w:val="330"/>
            </w:trPr>
          </w:trPrChange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  <w:tcPrChange w:id="1003" w:author="Van der Lely Stephanie" w:date="2019-05-03T17:29:00Z">
              <w:tcPr>
                <w:tcW w:w="2098" w:type="dxa"/>
                <w:tcBorders>
                  <w:top w:val="nil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A52104" w14:textId="357821A7" w:rsidR="00BB7A69" w:rsidRPr="00296E9D" w:rsidRDefault="00BB7A69" w:rsidP="000A7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004" w:author="Van der Lely Stephanie" w:date="2019-05-03T17:3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</w:pPr>
            <w:r w:rsidRPr="00296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005" w:author="Van der Lely Stephanie" w:date="2019-05-03T17:3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Post void residual [mL]</w:t>
            </w:r>
            <w:ins w:id="1006" w:author="Van der Lely Stephanie" w:date="2019-05-03T17:30:00Z">
              <w:r w:rsidR="00AC5BC9">
                <w:rPr>
                  <w:rFonts w:ascii="Times New Roman" w:hAnsi="Times New Roman" w:cs="Times New Roman"/>
                  <w:sz w:val="20"/>
                  <w:szCs w:val="20"/>
                  <w:vertAlign w:val="superscript"/>
                  <w:lang w:val="en-US"/>
                </w:rPr>
                <w:t xml:space="preserve"> b</w:t>
              </w:r>
            </w:ins>
            <w:r w:rsidRPr="00296E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  <w:rPrChange w:id="1007" w:author="Van der Lely Stephanie" w:date="2019-05-03T17:38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de-CH"/>
                  </w:rPr>
                </w:rPrChange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08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64F05803" w14:textId="7B6F6C02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09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736D68D1" w14:textId="20F5DDC3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  <w:tcPrChange w:id="1010" w:author="Van der Lely Stephanie" w:date="2019-05-03T17:29:00Z">
              <w:tcPr>
                <w:tcW w:w="1701" w:type="dxa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auto" w:fill="auto"/>
                <w:noWrap/>
                <w:hideMark/>
              </w:tcPr>
            </w:tcPrChange>
          </w:tcPr>
          <w:p w14:paraId="475B1230" w14:textId="387BC5F9" w:rsidR="00BB7A69" w:rsidRPr="00322804" w:rsidRDefault="00BB7A69" w:rsidP="000A71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73C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228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)</w:t>
            </w:r>
          </w:p>
        </w:tc>
      </w:tr>
    </w:tbl>
    <w:p w14:paraId="3686D6CF" w14:textId="77777777" w:rsidR="00BB7A69" w:rsidRDefault="00BB7A69"/>
    <w:sectPr w:rsidR="00BB7A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211"/>
    <w:rsid w:val="000378E3"/>
    <w:rsid w:val="0004572D"/>
    <w:rsid w:val="000A7194"/>
    <w:rsid w:val="00241392"/>
    <w:rsid w:val="00296E9D"/>
    <w:rsid w:val="003046C8"/>
    <w:rsid w:val="00312B90"/>
    <w:rsid w:val="00322804"/>
    <w:rsid w:val="00373C0B"/>
    <w:rsid w:val="003F170D"/>
    <w:rsid w:val="005B474C"/>
    <w:rsid w:val="006D1B2F"/>
    <w:rsid w:val="0079327E"/>
    <w:rsid w:val="008C7955"/>
    <w:rsid w:val="00AA7833"/>
    <w:rsid w:val="00AC5BC9"/>
    <w:rsid w:val="00AF484F"/>
    <w:rsid w:val="00BB7A69"/>
    <w:rsid w:val="00C670D7"/>
    <w:rsid w:val="00DE02C7"/>
    <w:rsid w:val="00E1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06480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8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4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8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0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6F6D881.dotm</Template>
  <TotalTime>0</TotalTime>
  <Pages>5</Pages>
  <Words>1009</Words>
  <Characters>63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ess Cornelia</dc:creator>
  <cp:lastModifiedBy>Van der Lely Stephanie</cp:lastModifiedBy>
  <cp:revision>5</cp:revision>
  <dcterms:created xsi:type="dcterms:W3CDTF">2019-05-03T14:49:00Z</dcterms:created>
  <dcterms:modified xsi:type="dcterms:W3CDTF">2019-05-03T15:51:00Z</dcterms:modified>
</cp:coreProperties>
</file>